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E9BC8" w14:textId="5243A914" w:rsidR="00D873F1" w:rsidRDefault="00D873F1">
      <w:pPr>
        <w:spacing w:after="200" w:line="276" w:lineRule="auto"/>
        <w:rPr>
          <w:rFonts w:eastAsiaTheme="minorHAnsi" w:cstheme="minorBidi"/>
          <w:szCs w:val="22"/>
          <w:lang w:val="en-US" w:eastAsia="en-US"/>
        </w:rPr>
      </w:pPr>
    </w:p>
    <w:tbl>
      <w:tblPr>
        <w:tblW w:w="52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9"/>
        <w:gridCol w:w="1489"/>
        <w:gridCol w:w="1493"/>
        <w:gridCol w:w="5064"/>
      </w:tblGrid>
      <w:tr w:rsidR="003117ED" w:rsidRPr="003117ED" w14:paraId="095AA203" w14:textId="77777777" w:rsidTr="003117ED">
        <w:trPr>
          <w:trHeight w:val="431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C6E07AB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428E0B1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HERC5 accession </w:t>
            </w:r>
            <w:proofErr w:type="spellStart"/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s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F40E1A2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HERC6 accession </w:t>
            </w:r>
            <w:proofErr w:type="spellStart"/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s</w:t>
            </w:r>
            <w:proofErr w:type="spellEnd"/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71CDD17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affolds</w:t>
            </w:r>
            <w:proofErr w:type="spellEnd"/>
          </w:p>
        </w:tc>
      </w:tr>
      <w:tr w:rsidR="003117ED" w:rsidRPr="003117ED" w14:paraId="021388C3" w14:textId="77777777" w:rsidTr="003117ED">
        <w:trPr>
          <w:trHeight w:val="275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05FAB8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tiodactyls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70567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B0C84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FF169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117ED" w:rsidRPr="00B613BD" w14:paraId="34F45F84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0C1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s_indic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A3A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E5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962473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A32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os indicus chromosome 6, Bos_indicus_1.0</w:t>
            </w:r>
          </w:p>
        </w:tc>
      </w:tr>
      <w:tr w:rsidR="003117ED" w:rsidRPr="003117ED" w14:paraId="2B8F8E8A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10B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s_mu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41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49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5897788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53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u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yakQH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1, BosGru_v2.0 scaffold957_1</w:t>
            </w:r>
          </w:p>
        </w:tc>
      </w:tr>
      <w:tr w:rsidR="003117ED" w:rsidRPr="003117ED" w14:paraId="5864C47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0E0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s_taur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66A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5207769.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FA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0806029.3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E4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taur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L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Dominette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1449 chromosome 6, ARS-UCD1.2</w:t>
            </w:r>
          </w:p>
        </w:tc>
      </w:tr>
      <w:tr w:rsidR="003117ED" w:rsidRPr="003117ED" w14:paraId="7DDCF0E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55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ison_bison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CE8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0860169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96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5A7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ison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ison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, Bison_UMD1.0 scf7180017864464</w:t>
            </w:r>
          </w:p>
        </w:tc>
      </w:tr>
      <w:tr w:rsidR="003117ED" w:rsidRPr="003117ED" w14:paraId="28231BE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A2D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ubalus_bubal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7C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29042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14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6043251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EE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uba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ubal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hromosome 7, ASM312139v1</w:t>
            </w:r>
          </w:p>
        </w:tc>
      </w:tr>
      <w:tr w:rsidR="003117ED" w:rsidRPr="00B613BD" w14:paraId="0A9F4B91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34C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melus_bactrian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2A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0966131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D5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0966133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041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amelu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actrian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a_bactrianus_MBC_1.0 scaffold384</w:t>
            </w:r>
          </w:p>
        </w:tc>
      </w:tr>
      <w:tr w:rsidR="003117ED" w:rsidRPr="00B613BD" w14:paraId="2272B947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F4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melus_dromedari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AC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1433767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C5B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1433801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FD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amelus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romedarius  Drom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0 breed African chromosome 2, CamDro3</w:t>
            </w:r>
          </w:p>
        </w:tc>
      </w:tr>
      <w:tr w:rsidR="003117ED" w:rsidRPr="00B613BD" w14:paraId="14F244EC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C6C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melus_fer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C47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49819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3D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49821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815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amelu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er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YT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03-E chromosome 2, BCGSAC_Cfer_1.0</w:t>
            </w:r>
          </w:p>
        </w:tc>
      </w:tr>
      <w:tr w:rsidR="003117ED" w:rsidRPr="00B613BD" w14:paraId="0C38E92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C27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pra_hirc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F1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8049314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45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804931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E2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apra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ir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breed San Clemente chromosome 6, ASM170441v1</w:t>
            </w:r>
          </w:p>
        </w:tc>
      </w:tr>
      <w:tr w:rsidR="003117ED" w:rsidRPr="003117ED" w14:paraId="69C62273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474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docoileus_virginian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4C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0868995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6A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086899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4D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Odocoile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virginian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texan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, Ovir.te_1.0 scaffold424</w:t>
            </w:r>
          </w:p>
        </w:tc>
      </w:tr>
      <w:tr w:rsidR="003117ED" w:rsidRPr="00B613BD" w14:paraId="4DACFACA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92C1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vis_ari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56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2179691.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D4B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970882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A8A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vis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ie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train OAR_USU_Benz2616 chromosome 6</w:t>
            </w:r>
          </w:p>
        </w:tc>
      </w:tr>
      <w:tr w:rsidR="003117ED" w:rsidRPr="00B613BD" w14:paraId="55CA791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56C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us_scrof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22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10076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18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100762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36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us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crofa  TJ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Tabasco breed Duroc chromosome 8, Sscrofa11.1</w:t>
            </w:r>
          </w:p>
        </w:tc>
      </w:tr>
      <w:tr w:rsidR="003117ED" w:rsidRPr="003117ED" w14:paraId="58232E7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4E09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alaenoptera_acutorostrat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CD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6D5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91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alaenopter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cutorostrat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alAcu1.0 scaffold225</w:t>
            </w:r>
          </w:p>
        </w:tc>
      </w:tr>
      <w:tr w:rsidR="003117ED" w:rsidRPr="003117ED" w14:paraId="6D7BB3DC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49A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elphinapterus_leuca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05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2582308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49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77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Delphinapter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leuca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228892v3 scaffoldscaffold14</w:t>
            </w:r>
          </w:p>
        </w:tc>
      </w:tr>
      <w:tr w:rsidR="003117ED" w:rsidRPr="003117ED" w14:paraId="6F6A10D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F86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lobicephala_mela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8C0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0865688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2B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ED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Globicephal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ela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654740v1 scaffold28</w:t>
            </w:r>
          </w:p>
        </w:tc>
      </w:tr>
      <w:tr w:rsidR="003117ED" w:rsidRPr="003117ED" w14:paraId="3B4C3A84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76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agenorhynchus_obliquid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A77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11689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FF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48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Lagenorhynch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obliquiden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367639v1 scaffold17</w:t>
            </w:r>
          </w:p>
        </w:tc>
      </w:tr>
      <w:tr w:rsidR="003117ED" w:rsidRPr="003117ED" w14:paraId="36A7985C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3CA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ipotes_vexillif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446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7450670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66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64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Lipotes_vexillifer_v1 scaffold34</w:t>
            </w:r>
          </w:p>
        </w:tc>
      </w:tr>
      <w:tr w:rsidR="003117ED" w:rsidRPr="00B613BD" w14:paraId="1054868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C1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onodon_monocero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99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923546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B84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E2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nodon monoceros NGI_Narwhal_1 Super_Scaffold_20</w:t>
            </w:r>
          </w:p>
        </w:tc>
      </w:tr>
      <w:tr w:rsidR="003117ED" w:rsidRPr="003117ED" w14:paraId="2F0E3887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5E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eophocaena_asiaeoriental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8D6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4736148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54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E8B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Neophocaena_asiaeorientalis_V1 scaffold7</w:t>
            </w:r>
          </w:p>
        </w:tc>
      </w:tr>
      <w:tr w:rsidR="003117ED" w:rsidRPr="00B613BD" w14:paraId="5AB4AF0B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58A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rcinus_orc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87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4266128.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5B0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382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rcinus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rca  Morgan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Oorc_1.1 Scaffold17</w:t>
            </w:r>
          </w:p>
        </w:tc>
      </w:tr>
      <w:tr w:rsidR="003117ED" w:rsidRPr="00B613BD" w14:paraId="44BA687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D6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hocoena_sin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BB2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63226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A77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66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ocoen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inus mPhoSin1 chromosome 5, mPhoSin1.pri</w:t>
            </w:r>
          </w:p>
        </w:tc>
      </w:tr>
      <w:tr w:rsidR="003117ED" w:rsidRPr="00B613BD" w14:paraId="63143633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66EE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hyseter_catodon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4E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4126675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11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E8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hyseter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todon  SW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GA chromosome 7, ASM283717v2</w:t>
            </w:r>
          </w:p>
        </w:tc>
      </w:tr>
      <w:tr w:rsidR="003117ED" w:rsidRPr="00B613BD" w14:paraId="1C1A29C7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C7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ursiops_trunc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180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926409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272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50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ursiop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unca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mTurTru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chromosome 5, mTurTru1.mat.Y</w:t>
            </w:r>
          </w:p>
        </w:tc>
      </w:tr>
      <w:tr w:rsidR="003117ED" w:rsidRPr="00B613BD" w14:paraId="42186787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711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icugna_paco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4E6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5250520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915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8A7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Vicugna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cos  Carlotta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AHFN-0088) chromosome 2 , VicPac3.1 </w:t>
            </w:r>
          </w:p>
        </w:tc>
      </w:tr>
      <w:tr w:rsidR="003117ED" w:rsidRPr="003117ED" w14:paraId="194A86C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486D86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ts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9E927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65781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BD895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117ED" w:rsidRPr="003117ED" w14:paraId="0F4E458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92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esmodus_rotund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3F7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4574779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EAC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4574779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F51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Desmod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rotund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DRU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21DN04 , ASM294091v2 ScWXtkA_64</w:t>
            </w:r>
          </w:p>
        </w:tc>
      </w:tr>
      <w:tr w:rsidR="003117ED" w:rsidRPr="00B613BD" w14:paraId="5AC77BE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60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ptesicus_fusc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24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8E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8143693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2E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Eptesicu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us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BU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_THK_EF1 , EptFus1.0 scaffold00022</w:t>
            </w:r>
          </w:p>
        </w:tc>
      </w:tr>
      <w:tr w:rsidR="003117ED" w:rsidRPr="003117ED" w14:paraId="3B490DF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25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ipposideros_armig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541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63325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B9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652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Hipposidero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rmiger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ML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-2016 , ASM189008v1</w:t>
            </w:r>
          </w:p>
        </w:tc>
      </w:tr>
      <w:tr w:rsidR="003117ED" w:rsidRPr="003117ED" w14:paraId="0347E84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E4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ypsignathus_monstros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DF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GHDN01002874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96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GHDN01002875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14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117ED" w:rsidRPr="003117ED" w14:paraId="13B6E97F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841D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iniopterus_natalen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347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6203215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13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6203231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C9F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iniopter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natalens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MN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2012-01 , Mnat.v1 scaff239</w:t>
            </w:r>
          </w:p>
        </w:tc>
      </w:tr>
      <w:tr w:rsidR="003117ED" w:rsidRPr="003117ED" w14:paraId="7E9DD8A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6E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olossus</w:t>
            </w:r>
            <w:proofErr w:type="spellEnd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oloss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DD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01D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8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molMol2</w:t>
              </w:r>
            </w:hyperlink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77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117ED" w:rsidRPr="003117ED" w14:paraId="65F02B1D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46E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yotis</w:t>
            </w:r>
            <w:proofErr w:type="spellEnd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yo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34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D0A3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9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myoMyo6</w:t>
              </w:r>
            </w:hyperlink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67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117ED" w:rsidRPr="003117ED" w14:paraId="7E03E84C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258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yotis_lucifug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E8A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6084661.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12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4452069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BC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yot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lucifugus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yoluc2.0 scaffold_12</w:t>
            </w:r>
          </w:p>
        </w:tc>
      </w:tr>
      <w:tr w:rsidR="003117ED" w:rsidRPr="003117ED" w14:paraId="4C515BD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39A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yotis_brandti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ED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E7C3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F59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yot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randti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41265v1 scaffold1403</w:t>
            </w:r>
          </w:p>
        </w:tc>
      </w:tr>
      <w:tr w:rsidR="003117ED" w:rsidRPr="00B613BD" w14:paraId="6ED91D8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44C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hyllostomus</w:t>
            </w:r>
            <w:proofErr w:type="spellEnd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iscolo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4A1A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10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phyDis3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8FE7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11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phyDis3</w:t>
              </w:r>
            </w:hyperlink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D3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yllostom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discolor chromosome 3, mPhyDis1_v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p</w:t>
            </w:r>
            <w:proofErr w:type="gramEnd"/>
          </w:p>
        </w:tc>
      </w:tr>
      <w:tr w:rsidR="003117ED" w:rsidRPr="003117ED" w14:paraId="1DEFF8FA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BAFD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pistrellus</w:t>
            </w:r>
            <w:proofErr w:type="spellEnd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kuhli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CAF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12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pipKuh2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3F4B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13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pipKuh2</w:t>
              </w:r>
            </w:hyperlink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F4B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117ED" w:rsidRPr="003117ED" w14:paraId="288D494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5E0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teropus_alecto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BF6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21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6910719.3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D21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Pterop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lecto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32557v1 scaffold191</w:t>
            </w:r>
          </w:p>
        </w:tc>
      </w:tr>
      <w:tr w:rsidR="003117ED" w:rsidRPr="00B613BD" w14:paraId="58805BB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D8B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teropus_vampyr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FAD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1356307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FF3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1356307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B76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terop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mpyr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Shadow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 Pvam_2.0 Scaffold818</w:t>
            </w:r>
          </w:p>
        </w:tc>
      </w:tr>
      <w:tr w:rsidR="003117ED" w:rsidRPr="00B613BD" w14:paraId="55F22FE5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4448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hinolophus</w:t>
            </w:r>
            <w:proofErr w:type="spellEnd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errumequinu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53B9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14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rhiFer5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CAAE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15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rhiFer5</w:t>
              </w:r>
            </w:hyperlink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536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Rhinolophu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errumequinum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chromosome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9, mRhiFer1_v1.p</w:t>
            </w:r>
          </w:p>
        </w:tc>
      </w:tr>
      <w:tr w:rsidR="003117ED" w:rsidRPr="003117ED" w14:paraId="18F7D97A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4BD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ousettus_aegyptiac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A9D" w14:textId="77777777" w:rsidR="003117ED" w:rsidRPr="003117ED" w:rsidRDefault="00947C5E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hyperlink r:id="rId16" w:history="1">
              <w:r w:rsidR="003117ED" w:rsidRPr="003117ED">
                <w:rPr>
                  <w:rFonts w:ascii="Calibri" w:hAnsi="Calibri" w:cs="Calibri"/>
                  <w:color w:val="000000"/>
                  <w:sz w:val="16"/>
                  <w:szCs w:val="16"/>
                </w:rPr>
                <w:t>HLrouAeg4</w:t>
              </w:r>
            </w:hyperlink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EB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6161038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D89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Rouset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egyptia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1219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 Raegyp2.0</w:t>
            </w:r>
          </w:p>
        </w:tc>
      </w:tr>
      <w:tr w:rsidR="003117ED" w:rsidRPr="003117ED" w14:paraId="6CB3FEC7" w14:textId="77777777" w:rsidTr="003117ED">
        <w:trPr>
          <w:trHeight w:val="275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5EDA16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nivore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E163C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BC63A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47487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117ED" w:rsidRPr="00B613BD" w14:paraId="3FAAF4A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1ABE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inonyx_jub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CE0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060637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D42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060657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BE0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cinonyx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jubatus  Rico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 Aci_jub_2_ph1_scaffold0</w:t>
            </w:r>
          </w:p>
        </w:tc>
      </w:tr>
      <w:tr w:rsidR="003117ED" w:rsidRPr="00B613BD" w14:paraId="155F7DC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525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lastRenderedPageBreak/>
              <w:t>Ailuropoda_melanoleuc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FA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1232575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30E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80609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86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iluropoda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elanoleuca 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Jingjing</w:t>
            </w:r>
            <w:proofErr w:type="spellEnd"/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hromosome 11, ASM200744v2</w:t>
            </w:r>
          </w:p>
        </w:tc>
      </w:tr>
      <w:tr w:rsidR="003117ED" w:rsidRPr="003117ED" w14:paraId="50DAE0C3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D60C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llorhinus_ursin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7E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87341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6A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873415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6A8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allorhin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ursin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326570v1 scaffold107</w:t>
            </w:r>
          </w:p>
        </w:tc>
      </w:tr>
      <w:tr w:rsidR="003117ED" w:rsidRPr="00B613BD" w14:paraId="7647B7DF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6E41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nis_lupus</w:t>
            </w:r>
            <w:proofErr w:type="spellEnd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ding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B68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42512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60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425172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CCE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anis lupus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ngo  Sandy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 ASM325472v1 001672F_SuperScaffold_82</w:t>
            </w:r>
          </w:p>
        </w:tc>
      </w:tr>
      <w:tr w:rsidR="003117ED" w:rsidRPr="003117ED" w14:paraId="6E88308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CCD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nis_lupus_familiar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297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02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5639167.3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7DF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nis lupus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familiar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reed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oxer chromosome 32, CanFam3.1</w:t>
            </w:r>
          </w:p>
        </w:tc>
      </w:tr>
      <w:tr w:rsidR="003117ED" w:rsidRPr="003117ED" w14:paraId="769B79A1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0A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nhydra_lutr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CAD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80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251220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A48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Enhydr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lutr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kenyon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, ASM228890v2 scaffoldscaffold3</w:t>
            </w:r>
          </w:p>
        </w:tc>
      </w:tr>
      <w:tr w:rsidR="003117ED" w:rsidRPr="003117ED" w14:paraId="53106793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0F79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umetopias_jub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3B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8117745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CE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811774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F3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Eumetopia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juba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402803v1 scaffold85</w:t>
            </w:r>
          </w:p>
        </w:tc>
      </w:tr>
      <w:tr w:rsidR="003117ED" w:rsidRPr="00B613BD" w14:paraId="415FB8A5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4A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9B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325294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34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3252945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F8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Felis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hromosome B1, Felis_catus_9.0</w:t>
            </w:r>
          </w:p>
        </w:tc>
      </w:tr>
      <w:tr w:rsidR="003117ED" w:rsidRPr="00B613BD" w14:paraId="09B5D433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7ED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eptonychotes_weddelli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EB9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102359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37E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6727049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90C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ptonychote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ddelli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WS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-02 , LepWed1.0 scaffold00009</w:t>
            </w:r>
          </w:p>
        </w:tc>
      </w:tr>
      <w:tr w:rsidR="003117ED" w:rsidRPr="003117ED" w14:paraId="4434EB3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AF5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ontra_canaden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25D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86184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BC3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86187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CD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Lontr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anadens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SC_riverotter_1.0 scaffold1</w:t>
            </w:r>
          </w:p>
        </w:tc>
      </w:tr>
      <w:tr w:rsidR="003117ED" w:rsidRPr="00B613BD" w14:paraId="75F86AA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9F2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Lynx_canaden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A26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0313451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AE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0313453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AC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Lynx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nadensis  LIC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4 chromosome B1, mLynCan4_v1.p</w:t>
            </w:r>
          </w:p>
        </w:tc>
      </w:tr>
      <w:tr w:rsidR="003117ED" w:rsidRPr="00B613BD" w14:paraId="2BC6C0FD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915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stela_ermin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15D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332851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234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332853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DB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ustela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rminea  mMusErm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chromosome 2, mMusErm1.Pri</w:t>
            </w:r>
          </w:p>
        </w:tc>
      </w:tr>
      <w:tr w:rsidR="003117ED" w:rsidRPr="00B613BD" w14:paraId="4B5C8D4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A4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stela_putori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A6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1BC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4756089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06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ustela putoriu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uro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ID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#1420 breed Sable , MusPutFur1.0 scaffold00053</w:t>
            </w:r>
          </w:p>
        </w:tc>
      </w:tr>
      <w:tr w:rsidR="003117ED" w:rsidRPr="00B613BD" w14:paraId="2A1D8735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0E0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eomonachus_schauinsland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FB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702474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89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702472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93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omonach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chauinsland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SM220157v1 Super-Scaffold_77</w:t>
            </w:r>
          </w:p>
        </w:tc>
      </w:tr>
      <w:tr w:rsidR="003117ED" w:rsidRPr="003117ED" w14:paraId="5A8F042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BDE4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dobenus_rosmar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22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30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4391596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F89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Odoben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rosmar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divergen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Ivan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 Oros_1.0 Scaffold1</w:t>
            </w:r>
          </w:p>
        </w:tc>
      </w:tr>
      <w:tr w:rsidR="003117ED" w:rsidRPr="003117ED" w14:paraId="233863BF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3E5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anthera_pard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89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46461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76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46464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02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nthera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pard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ewha</w:t>
            </w:r>
            <w:proofErr w:type="spellEnd"/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 PanPar1.0 scaffold3</w:t>
            </w:r>
          </w:p>
        </w:tc>
      </w:tr>
      <w:tr w:rsidR="003117ED" w:rsidRPr="00B613BD" w14:paraId="61F6222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5DA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anthera_tigr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604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5541865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2E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7074813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755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anthera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igr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ltaic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aeGuk</w:t>
            </w:r>
            <w:proofErr w:type="spellEnd"/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 PanTig1.0 scaffold129</w:t>
            </w:r>
          </w:p>
        </w:tc>
      </w:tr>
      <w:tr w:rsidR="003117ED" w:rsidRPr="00B613BD" w14:paraId="0E3769A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3A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hoca_vitulin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78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40079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33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400795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01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oc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itulin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PV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07 , GSC_HSeal_1.0 scaffold3</w:t>
            </w:r>
          </w:p>
        </w:tc>
      </w:tr>
      <w:tr w:rsidR="003117ED" w:rsidRPr="003117ED" w14:paraId="5230E704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FE7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uma_concolo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A0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92139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83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92139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742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ma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oncolor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SC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36_Marlon , PumCon1.0 scaffold_2176</w:t>
            </w:r>
          </w:p>
        </w:tc>
      </w:tr>
      <w:tr w:rsidR="003117ED" w:rsidRPr="00B613BD" w14:paraId="7BC4E09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5F0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uricata_suricatt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39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17A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9943270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D1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uricata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ricatt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VVHF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42 chromosome 1, meerkat_22Aug2017_6uvM2_HiC</w:t>
            </w:r>
          </w:p>
        </w:tc>
      </w:tr>
      <w:tr w:rsidR="003117ED" w:rsidRPr="003117ED" w14:paraId="6A9E2F4A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D01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Ursus_arctos_horribil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EB4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6509745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DF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650974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9FA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Urs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rcto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rribilis, ASM358476v1 scaffold27</w:t>
            </w:r>
          </w:p>
        </w:tc>
      </w:tr>
      <w:tr w:rsidR="003117ED" w:rsidRPr="003117ED" w14:paraId="1319707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C7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Ursus_maritim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B8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870713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12A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448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Urs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ritim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aiyulong</w:t>
            </w:r>
            <w:proofErr w:type="spellEnd"/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 UrsMar_1.0 scaffold62</w:t>
            </w:r>
          </w:p>
        </w:tc>
      </w:tr>
      <w:tr w:rsidR="003117ED" w:rsidRPr="00B613BD" w14:paraId="300080A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7061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ulpes_vulp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095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99810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08C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998103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5C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Vulpes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ulpe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train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ameXAggressive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oss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ulVul2.2 scaffold28</w:t>
            </w:r>
          </w:p>
        </w:tc>
      </w:tr>
      <w:tr w:rsidR="003117ED" w:rsidRPr="003117ED" w14:paraId="4F66F24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00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Zalophus_californian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4B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597399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911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597401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1A0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Zaloph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alifornian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zalCal2.2 UZVU01000015.1</w:t>
            </w:r>
          </w:p>
        </w:tc>
      </w:tr>
      <w:tr w:rsidR="003117ED" w:rsidRPr="003117ED" w14:paraId="611C918F" w14:textId="77777777" w:rsidTr="003117ED">
        <w:trPr>
          <w:trHeight w:val="275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69AFA4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83E73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4B05F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31E4A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7E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117ED" w:rsidRPr="003117ED" w14:paraId="21AEB3A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071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otus_nancyma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1B8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EC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2437683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50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o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nancymaae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86115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 Anan_2.0 Scaffold240.115</w:t>
            </w:r>
          </w:p>
        </w:tc>
      </w:tr>
      <w:tr w:rsidR="003117ED" w:rsidRPr="003117ED" w14:paraId="6782AF4F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12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llithrix_jacch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35A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693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8992998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2E2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117ED" w:rsidRPr="00B613BD" w14:paraId="525B092A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55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ebus_capucin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3B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7545100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39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7545102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23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ebus capucinus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itator  Cc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_AM_T3 , Cebus_imitator-1.0 Scaffold177</w:t>
            </w:r>
          </w:p>
        </w:tc>
      </w:tr>
      <w:tr w:rsidR="003117ED" w:rsidRPr="00B613BD" w14:paraId="52396D87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6348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ercocebus_aty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7E8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2040110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AB7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204011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53A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ercoceb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y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FAK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 Caty_1.0 Scaffold48</w:t>
            </w:r>
          </w:p>
        </w:tc>
      </w:tr>
      <w:tr w:rsidR="003117ED" w:rsidRPr="003117ED" w14:paraId="0C3932CB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1A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lorocebus_sabae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6A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799922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207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7999221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4E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hloroceb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sabae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1994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21 chromosome 7,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hlorocebus_sabe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.1</w:t>
            </w:r>
          </w:p>
        </w:tc>
      </w:tr>
      <w:tr w:rsidR="003117ED" w:rsidRPr="003117ED" w14:paraId="31217E3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18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olobus_angolen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30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193239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097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83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olob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ngolens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pallia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OR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3802 , Cang.pa_1.0 Scaffold615</w:t>
            </w:r>
          </w:p>
        </w:tc>
      </w:tr>
      <w:tr w:rsidR="003117ED" w:rsidRPr="00B613BD" w14:paraId="4B0B3C9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5A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orilla_gorill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C6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025377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EED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9025378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B2F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Gorilla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orill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orill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Kamilah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hromosome 4, Kamilah_GGO_v0</w:t>
            </w:r>
          </w:p>
        </w:tc>
      </w:tr>
      <w:tr w:rsidR="003117ED" w:rsidRPr="00B613BD" w14:paraId="0DFE1D2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54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05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BC14071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B5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F336798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466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omo sapiens chromosome 4, GRCh38.p13 Primary Assembly</w:t>
            </w:r>
          </w:p>
        </w:tc>
      </w:tr>
      <w:tr w:rsidR="003117ED" w:rsidRPr="00B613BD" w14:paraId="73EC7A8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AA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ylobates_moloch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09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142359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EEC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16650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38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Hylobate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loch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HMO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94 , HMol_V2 SCAF_00002</w:t>
            </w:r>
          </w:p>
        </w:tc>
      </w:tr>
      <w:tr w:rsidR="003117ED" w:rsidRPr="003117ED" w14:paraId="6D9714D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00C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caca_fascicular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CF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5555394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89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C1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cac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fascicular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hromosome 5, Macaca_fascicularis_5.0</w:t>
            </w:r>
          </w:p>
        </w:tc>
      </w:tr>
      <w:tr w:rsidR="003117ED" w:rsidRPr="00B613BD" w14:paraId="0980BC8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8A8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caca_mulatt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BE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5138772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F10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8848618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18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acaca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latta  AG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7107 chromosome 5, Mmul_10</w:t>
            </w:r>
          </w:p>
        </w:tc>
      </w:tr>
      <w:tr w:rsidR="003117ED" w:rsidRPr="00B613BD" w14:paraId="07FA461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8DE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caca_nemestrin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BF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C3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1737721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50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acaca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mestrin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M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5218 , Mnem_1.0 Scaffold77</w:t>
            </w:r>
          </w:p>
        </w:tc>
      </w:tr>
      <w:tr w:rsidR="003117ED" w:rsidRPr="003117ED" w14:paraId="3959984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A5B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ndrillus_leucophae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6B5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67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1990765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9BD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ndril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leucophae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KB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7577 , Mleu.le_1.0 Scaffold381</w:t>
            </w:r>
          </w:p>
        </w:tc>
      </w:tr>
      <w:tr w:rsidR="003117ED" w:rsidRPr="00B613BD" w14:paraId="459E392D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C3D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omascus_leucogeny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C9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2499355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EAD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3265890.4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C8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mas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ucogeny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Asia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hromosome 9, Asia_NLE_v1</w:t>
            </w:r>
          </w:p>
        </w:tc>
      </w:tr>
      <w:tr w:rsidR="003117ED" w:rsidRPr="003117ED" w14:paraId="0D1320C5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4B89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an_panisc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BEF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8963661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DF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914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</w:tr>
      <w:tr w:rsidR="003117ED" w:rsidRPr="00B613BD" w14:paraId="683909A5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EA8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an_troglodyt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E8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4356171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760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1160851.4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101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an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oglodytes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hromosome 4, Clint_PTRv2</w:t>
            </w:r>
          </w:p>
        </w:tc>
      </w:tr>
      <w:tr w:rsidR="003117ED" w:rsidRPr="003117ED" w14:paraId="4EF87EDC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9AC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apio_anub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98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938431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FFF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1664602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06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pio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nubis  15944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hromosome 3, Panubis1.0</w:t>
            </w:r>
          </w:p>
        </w:tc>
      </w:tr>
      <w:tr w:rsidR="003117ED" w:rsidRPr="00B613BD" w14:paraId="7AB93FF5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924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liocolobus_tephrosce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0EF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3195421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79F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6448058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B9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iliocolob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ephroscele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RC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6 chromosome 3, ASM277652v3</w:t>
            </w:r>
          </w:p>
        </w:tc>
      </w:tr>
      <w:tr w:rsidR="003117ED" w:rsidRPr="003117ED" w14:paraId="5316A6F1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948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ongo_abeli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3ED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4246044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31A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424600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14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ongo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beli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Susie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hromosome 4, Susie_PABv2</w:t>
            </w:r>
          </w:p>
        </w:tc>
      </w:tr>
      <w:tr w:rsidR="003117ED" w:rsidRPr="00B613BD" w14:paraId="54A70D7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5234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hinopithecus_roxellan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8E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0356902.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7B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93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hinopithe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oxellan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hanxi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Qingling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hromosome 2, ASM756505v1</w:t>
            </w:r>
          </w:p>
        </w:tc>
      </w:tr>
      <w:tr w:rsidR="003117ED" w:rsidRPr="00B613BD" w14:paraId="0FE42BCD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39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aimiri_bolivien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696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C7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3924004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47B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imiri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oliviens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oliviens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3227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 SaiBol1.0 scaffold00010</w:t>
            </w:r>
          </w:p>
        </w:tc>
      </w:tr>
      <w:tr w:rsidR="003117ED" w:rsidRPr="00B613BD" w14:paraId="1D0242F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20E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apajus_apell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180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239641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EA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239643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5E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apaj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pell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SASKATOON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/1434 , GSC_monkey_1.0 scaffold45</w:t>
            </w:r>
          </w:p>
        </w:tc>
      </w:tr>
      <w:tr w:rsidR="003117ED" w:rsidRPr="00B613BD" w14:paraId="113F5CCE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35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eropithecus_gelad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7A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386515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98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538651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37E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ropithe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lada  Dixy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hromosome 5, Tgel_1.0</w:t>
            </w:r>
          </w:p>
        </w:tc>
      </w:tr>
      <w:tr w:rsidR="003117ED" w:rsidRPr="003117ED" w14:paraId="52311705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140A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rachypithecus_francois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F3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3214793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3DF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3214782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DF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Trachypithe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francois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TF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-2019V2 , Tfra_2.0 Lachesis_group1</w:t>
            </w:r>
          </w:p>
        </w:tc>
      </w:tr>
      <w:tr w:rsidR="003117ED" w:rsidRPr="00B613BD" w14:paraId="1D02A39C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FE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lastRenderedPageBreak/>
              <w:t>Carlito_syricht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AD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DAB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861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arlito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yricht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amal</w:t>
            </w:r>
            <w:proofErr w:type="spellEnd"/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C Ts95f , Tarsius_syrichta-2.0.1 Scaffold303036</w:t>
            </w:r>
          </w:p>
        </w:tc>
      </w:tr>
      <w:tr w:rsidR="003117ED" w:rsidRPr="003117ED" w14:paraId="5B1638C1" w14:textId="77777777" w:rsidTr="003117ED">
        <w:trPr>
          <w:trHeight w:val="275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4B5D6F" w14:textId="77777777" w:rsidR="003117ED" w:rsidRPr="003117ED" w:rsidRDefault="003117ED" w:rsidP="003117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odents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4C22EC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E4890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69D4D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117ED" w:rsidRPr="00B613BD" w14:paraId="1567E42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345A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vicanthis_nilotic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4A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E2D7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FDD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vicanth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ilotic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mArvNil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chromosome 4, mArvNil1.pat.X</w:t>
            </w:r>
          </w:p>
        </w:tc>
      </w:tr>
      <w:tr w:rsidR="003117ED" w:rsidRPr="00B613BD" w14:paraId="6B9553F6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552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stor_canaden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7AA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017449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95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0154239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09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astor 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nadensis  Ward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.can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genome v1.0 scaffold_2012</w:t>
            </w:r>
          </w:p>
        </w:tc>
      </w:tr>
      <w:tr w:rsidR="003117ED" w:rsidRPr="003117ED" w14:paraId="38F4E384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A6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via_porcell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40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169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DF7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avi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porcel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strain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inbred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ine 2</w:t>
            </w:r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N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avpor3.0 supercont2_48</w:t>
            </w:r>
          </w:p>
        </w:tc>
      </w:tr>
      <w:tr w:rsidR="003117ED" w:rsidRPr="00B613BD" w14:paraId="39C6E8A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263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inchilla_laniger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4D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3502750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D54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698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hinchilla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aniger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Chin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_1 , ChiLan1.0 scaffold00073</w:t>
            </w:r>
          </w:p>
        </w:tc>
      </w:tr>
      <w:tr w:rsidR="003117ED" w:rsidRPr="003117ED" w14:paraId="51E734B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0F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ricetulus_grise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7D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13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42972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A3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ricetu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grise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riGri_1.0 scaffold3</w:t>
            </w:r>
          </w:p>
        </w:tc>
      </w:tr>
      <w:tr w:rsidR="003117ED" w:rsidRPr="003117ED" w14:paraId="6274EEC7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87C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ipodomys_ordi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DC3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3029717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1EE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CC0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Dipodomy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ordi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6190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 Dord_2.0 Scaffold123</w:t>
            </w:r>
          </w:p>
        </w:tc>
      </w:tr>
      <w:tr w:rsidR="003117ED" w:rsidRPr="00B613BD" w14:paraId="7968B38C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340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ukomys_damarens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AD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73F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EFE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ukomy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amarens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Sample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158 , DMR_v1.0_HiC HiC_scaffold_32</w:t>
            </w:r>
          </w:p>
        </w:tc>
      </w:tr>
      <w:tr w:rsidR="003117ED" w:rsidRPr="003117ED" w14:paraId="727D396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B21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rammomys_surdast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1D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083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8789397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E7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Grammomy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surdaster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TR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1022 , NIH_TR_1.0 125832</w:t>
            </w:r>
          </w:p>
        </w:tc>
      </w:tr>
      <w:tr w:rsidR="003117ED" w:rsidRPr="00B613BD" w14:paraId="2C81CC3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3D7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eterocephalus_glab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E93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26106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44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97EA" w14:textId="77777777" w:rsidR="003117ED" w:rsidRPr="00BC23CF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eterocephalus</w:t>
            </w:r>
            <w:proofErr w:type="spell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aber</w:t>
            </w:r>
            <w:proofErr w:type="spell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NMR</w:t>
            </w:r>
            <w:proofErr w:type="gram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29 , HetGla_female_1.0 scaffold00028</w:t>
            </w:r>
          </w:p>
        </w:tc>
      </w:tr>
      <w:tr w:rsidR="003117ED" w:rsidRPr="003117ED" w14:paraId="7B3DB1F1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3C84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Ictidomys_tridecemline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1F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73471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21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A63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Ictidomy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tridecemlinea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#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75 , SpeTri2.0 scaffold00217</w:t>
            </w:r>
          </w:p>
        </w:tc>
      </w:tr>
      <w:tr w:rsidR="003117ED" w:rsidRPr="003117ED" w14:paraId="6F2799C4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79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Jaculus_jacul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9D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466539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567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FD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Jacu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jacu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JJ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0015 , JacJac1.0 scaffold00079</w:t>
            </w:r>
          </w:p>
        </w:tc>
      </w:tr>
      <w:tr w:rsidR="003117ED" w:rsidRPr="003117ED" w14:paraId="0AF7BE03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E56B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rmota_flaviventr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56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92656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604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7926564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02F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rmot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flaviventri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SJ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_83 , GSC_YBM_2.0 scaffold4</w:t>
            </w:r>
          </w:p>
        </w:tc>
      </w:tr>
      <w:tr w:rsidR="003117ED" w:rsidRPr="003117ED" w14:paraId="040A922D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B5E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rmota_marmot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A6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5484546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F97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5484547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F3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rmot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rmot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armota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rMar2.1</w:t>
            </w:r>
          </w:p>
        </w:tc>
      </w:tr>
      <w:tr w:rsidR="003117ED" w:rsidRPr="00B613BD" w14:paraId="4BA567F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84BE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stomys_couch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FE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58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138202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C6DA" w14:textId="77777777" w:rsidR="003117ED" w:rsidRPr="00BC23CF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stomys</w:t>
            </w:r>
            <w:proofErr w:type="spell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ucha</w:t>
            </w:r>
            <w:proofErr w:type="spell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ucsf</w:t>
            </w:r>
            <w:proofErr w:type="gram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_1 , UCSF_Mcou_1 pScaffold20</w:t>
            </w:r>
          </w:p>
        </w:tc>
      </w:tr>
      <w:tr w:rsidR="003117ED" w:rsidRPr="00B613BD" w14:paraId="0401623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8515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riones_unguicul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4C2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4C4" w14:textId="77777777" w:rsidR="003117ED" w:rsidRPr="003117ED" w:rsidRDefault="003117ED" w:rsidP="003117ED">
            <w:pPr>
              <w:rPr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56F" w14:textId="77777777" w:rsidR="003117ED" w:rsidRPr="00BC23CF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riones</w:t>
            </w:r>
            <w:proofErr w:type="spell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guiculatus</w:t>
            </w:r>
            <w:proofErr w:type="spell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train </w:t>
            </w:r>
            <w:proofErr w:type="gram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3 ,</w:t>
            </w:r>
            <w:proofErr w:type="gram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MunDraft-v1.0 scaffold2614</w:t>
            </w:r>
          </w:p>
        </w:tc>
      </w:tr>
      <w:tr w:rsidR="003117ED" w:rsidRPr="003117ED" w14:paraId="02598FA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7D44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socricetus_aur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B8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B0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13117723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1B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esocrice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aura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esAur1.0 scaffold00059</w:t>
            </w:r>
          </w:p>
        </w:tc>
      </w:tr>
      <w:tr w:rsidR="003117ED" w:rsidRPr="003117ED" w14:paraId="2472A6E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BB2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icrotus_ochrogast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9B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74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5360886.3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BE5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icro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ochrogaster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Prairie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ole_2 linkage group LG3, MicOch1.0</w:t>
            </w:r>
          </w:p>
        </w:tc>
      </w:tr>
      <w:tr w:rsidR="003117ED" w:rsidRPr="003117ED" w14:paraId="79F1B69F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EED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s_carol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27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A6C6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164082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31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s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carol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hromosome 6, CAROLI_EIJ_v1.1</w:t>
            </w:r>
          </w:p>
        </w:tc>
      </w:tr>
      <w:tr w:rsidR="003117ED" w:rsidRPr="003117ED" w14:paraId="063BD35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B38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s_muscul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AE1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8885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NM_025992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251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s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strain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57BL/6J chromosome 6, GRCm38.p6 C57BL/6J</w:t>
            </w:r>
          </w:p>
        </w:tc>
      </w:tr>
      <w:tr w:rsidR="003117ED" w:rsidRPr="003117ED" w14:paraId="61CE2571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C76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s_pahar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0E5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4B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1190750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3BE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Mus pahari chromosome 2, PAHARI_EIJ_v1.1</w:t>
            </w:r>
          </w:p>
        </w:tc>
      </w:tr>
      <w:tr w:rsidR="003117ED" w:rsidRPr="003117ED" w14:paraId="4E9FC410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FC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annospalax_galil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748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8844671.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240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956908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3D12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Nannospalax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galil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  <w:proofErr w:type="spellEnd"/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#2095 , S.galili_v1.0 scaffold441</w:t>
            </w:r>
          </w:p>
        </w:tc>
      </w:tr>
      <w:tr w:rsidR="003117ED" w:rsidRPr="003117ED" w14:paraId="47A35578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28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ctodon_deg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59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4646584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F63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E37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Octodon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deg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3935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, OctDeg1.0 scaffold00272</w:t>
            </w:r>
          </w:p>
        </w:tc>
      </w:tr>
      <w:tr w:rsidR="003117ED" w:rsidRPr="00B613BD" w14:paraId="4137E7D3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CFD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eromyscus_leucop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24A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EC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8895246.1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A38" w14:textId="77777777" w:rsidR="003117ED" w:rsidRPr="00BC23CF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eromyscus maniculatus </w:t>
            </w:r>
            <w:proofErr w:type="spellStart"/>
            <w:proofErr w:type="gramStart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airdii</w:t>
            </w:r>
            <w:proofErr w:type="spell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,</w:t>
            </w:r>
            <w:proofErr w:type="gramEnd"/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Pman_1.0 Scaffold561</w:t>
            </w:r>
          </w:p>
        </w:tc>
      </w:tr>
      <w:tr w:rsidR="003117ED" w:rsidRPr="00B613BD" w14:paraId="6E69ACF9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F8F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ttus_norvegic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59F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93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08762963.2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0DB6" w14:textId="77777777" w:rsidR="003117ED" w:rsidRPr="00BC23CF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C23C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attus norvegicus strain mixed chromosome 4, Rnor_6.0</w:t>
            </w:r>
          </w:p>
        </w:tc>
      </w:tr>
      <w:tr w:rsidR="003117ED" w:rsidRPr="003117ED" w14:paraId="7D0A61C2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AC9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ttus_rat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87D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D93B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32906418.1</w:t>
            </w:r>
          </w:p>
        </w:tc>
        <w:tc>
          <w:tcPr>
            <w:tcW w:w="2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629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ttus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ratt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New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Zealand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hromosome 6, Rrattus_CSIRO_v1</w:t>
            </w:r>
          </w:p>
        </w:tc>
      </w:tr>
      <w:tr w:rsidR="003117ED" w:rsidRPr="00B613BD" w14:paraId="0E3E0937" w14:textId="77777777" w:rsidTr="003117ED">
        <w:trPr>
          <w:trHeight w:val="275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3887" w14:textId="77777777" w:rsidR="003117ED" w:rsidRPr="00D55392" w:rsidRDefault="003117ED" w:rsidP="003117ED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D55392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Urocitellus_parryi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65FFE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6405200.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8204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17ED">
              <w:rPr>
                <w:rFonts w:ascii="Calibri" w:hAnsi="Calibri" w:cs="Calibri"/>
                <w:color w:val="000000"/>
                <w:sz w:val="16"/>
                <w:szCs w:val="16"/>
              </w:rPr>
              <w:t>XM_026405199.1</w:t>
            </w:r>
          </w:p>
        </w:tc>
        <w:tc>
          <w:tcPr>
            <w:tcW w:w="2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BF21" w14:textId="77777777" w:rsidR="003117ED" w:rsidRPr="003117ED" w:rsidRDefault="003117ED" w:rsidP="003117ED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ocitellus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rryii</w:t>
            </w:r>
            <w:proofErr w:type="spell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AGS</w:t>
            </w:r>
            <w:proofErr w:type="gramEnd"/>
            <w:r w:rsidRPr="003117E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1-09-20 , ASM342692v1 scaffold_313</w:t>
            </w:r>
          </w:p>
        </w:tc>
      </w:tr>
    </w:tbl>
    <w:p w14:paraId="53EC6251" w14:textId="7792A41D" w:rsidR="003117ED" w:rsidRDefault="003117ED" w:rsidP="00D873F1">
      <w:pPr>
        <w:pStyle w:val="NoSpacing"/>
        <w:rPr>
          <w:b/>
        </w:rPr>
      </w:pPr>
    </w:p>
    <w:p w14:paraId="62A68C24" w14:textId="0ADCCE8B" w:rsidR="00D873F1" w:rsidRPr="00D873F1" w:rsidRDefault="00D873F1" w:rsidP="00D873F1">
      <w:pPr>
        <w:pStyle w:val="NoSpacing"/>
      </w:pPr>
      <w:r w:rsidRPr="00D873F1">
        <w:rPr>
          <w:b/>
        </w:rPr>
        <w:t>Supplementary Table 1.</w:t>
      </w:r>
      <w:r>
        <w:rPr>
          <w:b/>
        </w:rPr>
        <w:t xml:space="preserve"> </w:t>
      </w:r>
      <w:r w:rsidR="003117ED">
        <w:t>Information on publicly available datasets analyzed in this study. Accession numbers are available in NCBI (</w:t>
      </w:r>
      <w:r w:rsidR="003117ED" w:rsidRPr="003117ED">
        <w:t>https://www.ncbi.nlm.nih.gov/</w:t>
      </w:r>
      <w:r w:rsidR="003117ED">
        <w:t>).</w:t>
      </w:r>
    </w:p>
    <w:sectPr w:rsidR="00D873F1" w:rsidRPr="00D873F1" w:rsidSect="003202A3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FB432E" w14:textId="77777777" w:rsidR="00947C5E" w:rsidRDefault="00947C5E" w:rsidP="00117666">
      <w:r>
        <w:separator/>
      </w:r>
    </w:p>
  </w:endnote>
  <w:endnote w:type="continuationSeparator" w:id="0">
    <w:p w14:paraId="61C24518" w14:textId="77777777" w:rsidR="00947C5E" w:rsidRDefault="00947C5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6D4BCE" w:rsidRPr="00577C4C" w:rsidRDefault="006D4BC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755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755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D4BCE" w:rsidRPr="002660CF" w:rsidRDefault="006D4BCE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2660CF">
                            <w:rPr>
                              <w:color w:val="C00000"/>
                              <w:lang w:val="en-US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2660CF">
                            <w:rPr>
                              <w:color w:val="C00000"/>
                              <w:lang w:val="en-US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21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2XF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cViPl+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" stroked="f">
              <v:textbox style="mso-fit-shape-to-text:t">
                <w:txbxContent>
                  <w:p w14:paraId="462EE841" w14:textId="77777777" w:rsidR="00AE2061" w:rsidRPr="002660CF" w:rsidRDefault="00AE2061">
                    <w:pPr>
                      <w:rPr>
                        <w:color w:val="C00000"/>
                        <w:lang w:val="en-US"/>
                      </w:rPr>
                    </w:pPr>
                    <w:r w:rsidRPr="002660CF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D4BCE" w:rsidRPr="00577C4C" w:rsidRDefault="006D4B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071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AE2061" w:rsidRPr="00577C4C" w:rsidRDefault="00AE2061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071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D4BCE" w:rsidRPr="00577C4C" w:rsidRDefault="006D4BCE">
    <w:pPr>
      <w:pStyle w:val="Footer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D4BCE" w:rsidRPr="00577C4C" w:rsidRDefault="006D4B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071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AE2061" w:rsidRPr="00577C4C" w:rsidRDefault="00AE2061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071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4DA15" w14:textId="77777777" w:rsidR="00947C5E" w:rsidRDefault="00947C5E" w:rsidP="00117666">
      <w:r>
        <w:separator/>
      </w:r>
    </w:p>
  </w:footnote>
  <w:footnote w:type="continuationSeparator" w:id="0">
    <w:p w14:paraId="7E825928" w14:textId="77777777" w:rsidR="00947C5E" w:rsidRDefault="00947C5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07E46D51" w:rsidR="006D4BCE" w:rsidRPr="007E3148" w:rsidRDefault="006D4BCE" w:rsidP="00C7523A">
    <w:pPr>
      <w:pStyle w:val="Header"/>
      <w:jc w:val="right"/>
    </w:pPr>
    <w:r>
      <w:t>Rapid evolution and duplication in mammalian HERC5-6 gen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0676EB93" w:rsidR="006D4BCE" w:rsidRPr="00CD173D" w:rsidRDefault="006D4BCE" w:rsidP="00CD173D">
    <w:pPr>
      <w:pStyle w:val="Header"/>
      <w:jc w:val="right"/>
    </w:pPr>
    <w:r>
      <w:t>Rapid evolution and duplication in mammalian HERC5-6 gen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6D4BCE" w:rsidRDefault="006D4BCE" w:rsidP="00A53000">
    <w:pPr>
      <w:pStyle w:val="Header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5278F"/>
    <w:multiLevelType w:val="hybridMultilevel"/>
    <w:tmpl w:val="0A4C62FA"/>
    <w:lvl w:ilvl="0" w:tplc="60D66AD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4064E"/>
    <w:multiLevelType w:val="hybridMultilevel"/>
    <w:tmpl w:val="F274FD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20B0B42"/>
    <w:multiLevelType w:val="hybridMultilevel"/>
    <w:tmpl w:val="5C9C5B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840C5B"/>
    <w:multiLevelType w:val="hybridMultilevel"/>
    <w:tmpl w:val="B19C4B14"/>
    <w:lvl w:ilvl="0" w:tplc="129E80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E259B8"/>
    <w:multiLevelType w:val="hybridMultilevel"/>
    <w:tmpl w:val="3A3A4C5A"/>
    <w:lvl w:ilvl="0" w:tplc="6C0C68EA">
      <w:start w:val="1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CE5B74"/>
    <w:multiLevelType w:val="hybridMultilevel"/>
    <w:tmpl w:val="301031A2"/>
    <w:lvl w:ilvl="0" w:tplc="F522B60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7272C8"/>
    <w:multiLevelType w:val="hybridMultilevel"/>
    <w:tmpl w:val="087AA616"/>
    <w:lvl w:ilvl="0" w:tplc="445248B8">
      <w:start w:val="4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CE287A"/>
    <w:multiLevelType w:val="hybridMultilevel"/>
    <w:tmpl w:val="56B846A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9"/>
  </w:num>
  <w:num w:numId="3">
    <w:abstractNumId w:val="2"/>
  </w:num>
  <w:num w:numId="4">
    <w:abstractNumId w:val="2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4"/>
  </w:num>
  <w:num w:numId="12">
    <w:abstractNumId w:val="25"/>
  </w:num>
  <w:num w:numId="13">
    <w:abstractNumId w:val="16"/>
  </w:num>
  <w:num w:numId="14">
    <w:abstractNumId w:val="6"/>
  </w:num>
  <w:num w:numId="15">
    <w:abstractNumId w:val="14"/>
  </w:num>
  <w:num w:numId="16">
    <w:abstractNumId w:val="20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4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  <w:num w:numId="24">
    <w:abstractNumId w:val="3"/>
  </w:num>
  <w:num w:numId="25">
    <w:abstractNumId w:val="21"/>
  </w:num>
  <w:num w:numId="26">
    <w:abstractNumId w:val="8"/>
  </w:num>
  <w:num w:numId="27">
    <w:abstractNumId w:val="15"/>
  </w:num>
  <w:num w:numId="28">
    <w:abstractNumId w:val="18"/>
  </w:num>
  <w:num w:numId="29">
    <w:abstractNumId w:val="17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0DF3"/>
    <w:rsid w:val="00007D1F"/>
    <w:rsid w:val="000108C4"/>
    <w:rsid w:val="000130D2"/>
    <w:rsid w:val="0001470C"/>
    <w:rsid w:val="00016E32"/>
    <w:rsid w:val="000175E0"/>
    <w:rsid w:val="00017C30"/>
    <w:rsid w:val="000204FA"/>
    <w:rsid w:val="0002370D"/>
    <w:rsid w:val="00024401"/>
    <w:rsid w:val="000251F3"/>
    <w:rsid w:val="0002521B"/>
    <w:rsid w:val="000254DC"/>
    <w:rsid w:val="00025A79"/>
    <w:rsid w:val="00026155"/>
    <w:rsid w:val="00026312"/>
    <w:rsid w:val="00031B57"/>
    <w:rsid w:val="00034304"/>
    <w:rsid w:val="00035434"/>
    <w:rsid w:val="00045678"/>
    <w:rsid w:val="000458E4"/>
    <w:rsid w:val="00045E8B"/>
    <w:rsid w:val="0004692B"/>
    <w:rsid w:val="00050199"/>
    <w:rsid w:val="00051042"/>
    <w:rsid w:val="00051D35"/>
    <w:rsid w:val="000561A4"/>
    <w:rsid w:val="0005628C"/>
    <w:rsid w:val="0005696C"/>
    <w:rsid w:val="00060354"/>
    <w:rsid w:val="00060B06"/>
    <w:rsid w:val="00063D84"/>
    <w:rsid w:val="0006636D"/>
    <w:rsid w:val="000667CA"/>
    <w:rsid w:val="000701EF"/>
    <w:rsid w:val="000711E6"/>
    <w:rsid w:val="00074396"/>
    <w:rsid w:val="00074E78"/>
    <w:rsid w:val="00076D40"/>
    <w:rsid w:val="00077D53"/>
    <w:rsid w:val="000810F0"/>
    <w:rsid w:val="00081394"/>
    <w:rsid w:val="00084AFC"/>
    <w:rsid w:val="00086B36"/>
    <w:rsid w:val="00094EBD"/>
    <w:rsid w:val="00096113"/>
    <w:rsid w:val="00097491"/>
    <w:rsid w:val="000A04BC"/>
    <w:rsid w:val="000A114A"/>
    <w:rsid w:val="000A19EF"/>
    <w:rsid w:val="000A47D7"/>
    <w:rsid w:val="000B2BBC"/>
    <w:rsid w:val="000B349B"/>
    <w:rsid w:val="000B34BD"/>
    <w:rsid w:val="000B3C96"/>
    <w:rsid w:val="000B5CE4"/>
    <w:rsid w:val="000B7153"/>
    <w:rsid w:val="000C00E1"/>
    <w:rsid w:val="000C69B6"/>
    <w:rsid w:val="000C6D16"/>
    <w:rsid w:val="000C7E2A"/>
    <w:rsid w:val="000D2F8F"/>
    <w:rsid w:val="000D7CB2"/>
    <w:rsid w:val="000E72C9"/>
    <w:rsid w:val="000F1D01"/>
    <w:rsid w:val="000F4290"/>
    <w:rsid w:val="000F4CFB"/>
    <w:rsid w:val="000F5EDD"/>
    <w:rsid w:val="00113D41"/>
    <w:rsid w:val="001148E4"/>
    <w:rsid w:val="001149BE"/>
    <w:rsid w:val="00117255"/>
    <w:rsid w:val="00117666"/>
    <w:rsid w:val="00117F07"/>
    <w:rsid w:val="00121F53"/>
    <w:rsid w:val="001223A7"/>
    <w:rsid w:val="00122D84"/>
    <w:rsid w:val="001247E5"/>
    <w:rsid w:val="001277DB"/>
    <w:rsid w:val="00131AD3"/>
    <w:rsid w:val="001332A5"/>
    <w:rsid w:val="00134256"/>
    <w:rsid w:val="00134E39"/>
    <w:rsid w:val="00137D05"/>
    <w:rsid w:val="00140E9A"/>
    <w:rsid w:val="001437ED"/>
    <w:rsid w:val="0014688C"/>
    <w:rsid w:val="00147395"/>
    <w:rsid w:val="00154FA6"/>
    <w:rsid w:val="001552C9"/>
    <w:rsid w:val="0015572C"/>
    <w:rsid w:val="00155BB0"/>
    <w:rsid w:val="00156B5A"/>
    <w:rsid w:val="00157824"/>
    <w:rsid w:val="00162DE7"/>
    <w:rsid w:val="00163891"/>
    <w:rsid w:val="00163D35"/>
    <w:rsid w:val="00164AF7"/>
    <w:rsid w:val="00172501"/>
    <w:rsid w:val="001732FE"/>
    <w:rsid w:val="00177D84"/>
    <w:rsid w:val="00182BFD"/>
    <w:rsid w:val="00183043"/>
    <w:rsid w:val="00186CE2"/>
    <w:rsid w:val="00187642"/>
    <w:rsid w:val="00194C17"/>
    <w:rsid w:val="001964EF"/>
    <w:rsid w:val="001A5FEE"/>
    <w:rsid w:val="001B1A2C"/>
    <w:rsid w:val="001B423B"/>
    <w:rsid w:val="001B792A"/>
    <w:rsid w:val="001B7AA6"/>
    <w:rsid w:val="001C0562"/>
    <w:rsid w:val="001C18DC"/>
    <w:rsid w:val="001D11F1"/>
    <w:rsid w:val="001D2CCE"/>
    <w:rsid w:val="001D5C23"/>
    <w:rsid w:val="001D6834"/>
    <w:rsid w:val="001D6E68"/>
    <w:rsid w:val="001E2BF8"/>
    <w:rsid w:val="001E661E"/>
    <w:rsid w:val="001F0218"/>
    <w:rsid w:val="001F41A3"/>
    <w:rsid w:val="001F4855"/>
    <w:rsid w:val="001F4C07"/>
    <w:rsid w:val="001F5357"/>
    <w:rsid w:val="001F5A13"/>
    <w:rsid w:val="001F660A"/>
    <w:rsid w:val="001F6A41"/>
    <w:rsid w:val="001F74A0"/>
    <w:rsid w:val="001F7F21"/>
    <w:rsid w:val="00201283"/>
    <w:rsid w:val="00201EDA"/>
    <w:rsid w:val="00205727"/>
    <w:rsid w:val="00207C11"/>
    <w:rsid w:val="00210162"/>
    <w:rsid w:val="002114B9"/>
    <w:rsid w:val="00213685"/>
    <w:rsid w:val="00213A73"/>
    <w:rsid w:val="00213ED2"/>
    <w:rsid w:val="0021443F"/>
    <w:rsid w:val="00216963"/>
    <w:rsid w:val="002179F3"/>
    <w:rsid w:val="00220AEA"/>
    <w:rsid w:val="00221C20"/>
    <w:rsid w:val="00221C66"/>
    <w:rsid w:val="0022256C"/>
    <w:rsid w:val="002255B8"/>
    <w:rsid w:val="00226954"/>
    <w:rsid w:val="0022760C"/>
    <w:rsid w:val="00227B6C"/>
    <w:rsid w:val="00232364"/>
    <w:rsid w:val="002330ED"/>
    <w:rsid w:val="002379F8"/>
    <w:rsid w:val="00237A28"/>
    <w:rsid w:val="00240F37"/>
    <w:rsid w:val="002452B3"/>
    <w:rsid w:val="00246513"/>
    <w:rsid w:val="002531AC"/>
    <w:rsid w:val="002542DA"/>
    <w:rsid w:val="002629A3"/>
    <w:rsid w:val="00265660"/>
    <w:rsid w:val="002660CF"/>
    <w:rsid w:val="00267D18"/>
    <w:rsid w:val="00275B23"/>
    <w:rsid w:val="00282D6A"/>
    <w:rsid w:val="002868E2"/>
    <w:rsid w:val="002869C3"/>
    <w:rsid w:val="0029020C"/>
    <w:rsid w:val="002909F2"/>
    <w:rsid w:val="00291A67"/>
    <w:rsid w:val="002936E4"/>
    <w:rsid w:val="00295127"/>
    <w:rsid w:val="002956F8"/>
    <w:rsid w:val="00296B88"/>
    <w:rsid w:val="002A0EF8"/>
    <w:rsid w:val="002A178B"/>
    <w:rsid w:val="002A4A0E"/>
    <w:rsid w:val="002A4A39"/>
    <w:rsid w:val="002A5AB3"/>
    <w:rsid w:val="002B0F4D"/>
    <w:rsid w:val="002B6D4F"/>
    <w:rsid w:val="002B75D7"/>
    <w:rsid w:val="002C3F4B"/>
    <w:rsid w:val="002C4198"/>
    <w:rsid w:val="002C74CA"/>
    <w:rsid w:val="002D02B6"/>
    <w:rsid w:val="002D48DF"/>
    <w:rsid w:val="002E0550"/>
    <w:rsid w:val="002E146A"/>
    <w:rsid w:val="002E178C"/>
    <w:rsid w:val="002E1F9C"/>
    <w:rsid w:val="002E4F2C"/>
    <w:rsid w:val="002E720E"/>
    <w:rsid w:val="002E75AB"/>
    <w:rsid w:val="002E79D4"/>
    <w:rsid w:val="002F0D94"/>
    <w:rsid w:val="002F1042"/>
    <w:rsid w:val="002F4A62"/>
    <w:rsid w:val="002F5785"/>
    <w:rsid w:val="002F744D"/>
    <w:rsid w:val="00302498"/>
    <w:rsid w:val="00303089"/>
    <w:rsid w:val="00303DE6"/>
    <w:rsid w:val="00304D1E"/>
    <w:rsid w:val="003072D4"/>
    <w:rsid w:val="00310124"/>
    <w:rsid w:val="00311749"/>
    <w:rsid w:val="003117ED"/>
    <w:rsid w:val="00315AE0"/>
    <w:rsid w:val="00317373"/>
    <w:rsid w:val="003177CA"/>
    <w:rsid w:val="003202A3"/>
    <w:rsid w:val="00327BC0"/>
    <w:rsid w:val="00330649"/>
    <w:rsid w:val="0033140E"/>
    <w:rsid w:val="00334F45"/>
    <w:rsid w:val="003403C5"/>
    <w:rsid w:val="00340A74"/>
    <w:rsid w:val="003434D6"/>
    <w:rsid w:val="00345CD9"/>
    <w:rsid w:val="00346008"/>
    <w:rsid w:val="00346679"/>
    <w:rsid w:val="00347417"/>
    <w:rsid w:val="003515B2"/>
    <w:rsid w:val="003544FB"/>
    <w:rsid w:val="003546FE"/>
    <w:rsid w:val="003554AE"/>
    <w:rsid w:val="003556E0"/>
    <w:rsid w:val="00356FAA"/>
    <w:rsid w:val="00362E6E"/>
    <w:rsid w:val="00365D63"/>
    <w:rsid w:val="0036671C"/>
    <w:rsid w:val="00366FC6"/>
    <w:rsid w:val="0036793B"/>
    <w:rsid w:val="00371D54"/>
    <w:rsid w:val="00372682"/>
    <w:rsid w:val="003734FC"/>
    <w:rsid w:val="00376CC5"/>
    <w:rsid w:val="0037727E"/>
    <w:rsid w:val="003826CB"/>
    <w:rsid w:val="00383176"/>
    <w:rsid w:val="003837F4"/>
    <w:rsid w:val="00385E8B"/>
    <w:rsid w:val="00387103"/>
    <w:rsid w:val="00392F9D"/>
    <w:rsid w:val="0039693B"/>
    <w:rsid w:val="00396EDF"/>
    <w:rsid w:val="003A353B"/>
    <w:rsid w:val="003B1B21"/>
    <w:rsid w:val="003B1CAF"/>
    <w:rsid w:val="003B668D"/>
    <w:rsid w:val="003C3BE7"/>
    <w:rsid w:val="003C5560"/>
    <w:rsid w:val="003C5DE9"/>
    <w:rsid w:val="003C7854"/>
    <w:rsid w:val="003D04C3"/>
    <w:rsid w:val="003D1E11"/>
    <w:rsid w:val="003D2F2D"/>
    <w:rsid w:val="003D4ECD"/>
    <w:rsid w:val="003D5217"/>
    <w:rsid w:val="003D550E"/>
    <w:rsid w:val="003D6FE7"/>
    <w:rsid w:val="003E1F84"/>
    <w:rsid w:val="003E2174"/>
    <w:rsid w:val="003E2A83"/>
    <w:rsid w:val="003E3DE9"/>
    <w:rsid w:val="003E5833"/>
    <w:rsid w:val="003E7D2A"/>
    <w:rsid w:val="003E7FAB"/>
    <w:rsid w:val="003F0642"/>
    <w:rsid w:val="003F31E3"/>
    <w:rsid w:val="003F3CFD"/>
    <w:rsid w:val="003F5689"/>
    <w:rsid w:val="003F79F5"/>
    <w:rsid w:val="00400806"/>
    <w:rsid w:val="0040081C"/>
    <w:rsid w:val="004014F6"/>
    <w:rsid w:val="00401590"/>
    <w:rsid w:val="00401B26"/>
    <w:rsid w:val="004042FE"/>
    <w:rsid w:val="0040608B"/>
    <w:rsid w:val="00406779"/>
    <w:rsid w:val="004127C2"/>
    <w:rsid w:val="004216F9"/>
    <w:rsid w:val="00421808"/>
    <w:rsid w:val="00422C94"/>
    <w:rsid w:val="00425F0E"/>
    <w:rsid w:val="00430C4D"/>
    <w:rsid w:val="00435B12"/>
    <w:rsid w:val="00445839"/>
    <w:rsid w:val="00446AC6"/>
    <w:rsid w:val="004478CF"/>
    <w:rsid w:val="00450108"/>
    <w:rsid w:val="004538F8"/>
    <w:rsid w:val="004552BE"/>
    <w:rsid w:val="004604A9"/>
    <w:rsid w:val="00463E3D"/>
    <w:rsid w:val="004643AD"/>
    <w:rsid w:val="004645AE"/>
    <w:rsid w:val="00465956"/>
    <w:rsid w:val="0046606A"/>
    <w:rsid w:val="0047158A"/>
    <w:rsid w:val="00472A42"/>
    <w:rsid w:val="004741F1"/>
    <w:rsid w:val="004812FD"/>
    <w:rsid w:val="004848A8"/>
    <w:rsid w:val="004855DF"/>
    <w:rsid w:val="0048664B"/>
    <w:rsid w:val="00487725"/>
    <w:rsid w:val="00495A98"/>
    <w:rsid w:val="00496665"/>
    <w:rsid w:val="004A0016"/>
    <w:rsid w:val="004A3771"/>
    <w:rsid w:val="004A3C80"/>
    <w:rsid w:val="004A3EAD"/>
    <w:rsid w:val="004A56D2"/>
    <w:rsid w:val="004A5BD5"/>
    <w:rsid w:val="004A6003"/>
    <w:rsid w:val="004B0F5C"/>
    <w:rsid w:val="004B5020"/>
    <w:rsid w:val="004B76A2"/>
    <w:rsid w:val="004B7A3B"/>
    <w:rsid w:val="004C17BB"/>
    <w:rsid w:val="004C5610"/>
    <w:rsid w:val="004C67BE"/>
    <w:rsid w:val="004D155A"/>
    <w:rsid w:val="004D296F"/>
    <w:rsid w:val="004D3B8C"/>
    <w:rsid w:val="004D3E33"/>
    <w:rsid w:val="004D429A"/>
    <w:rsid w:val="004D7BAF"/>
    <w:rsid w:val="004E07A4"/>
    <w:rsid w:val="004E2AAD"/>
    <w:rsid w:val="004E5195"/>
    <w:rsid w:val="004E5A5F"/>
    <w:rsid w:val="004F0C77"/>
    <w:rsid w:val="004F1056"/>
    <w:rsid w:val="004F1D22"/>
    <w:rsid w:val="004F73D7"/>
    <w:rsid w:val="00502366"/>
    <w:rsid w:val="005033A8"/>
    <w:rsid w:val="00510628"/>
    <w:rsid w:val="005119B6"/>
    <w:rsid w:val="005160E6"/>
    <w:rsid w:val="00516290"/>
    <w:rsid w:val="00517E82"/>
    <w:rsid w:val="00522613"/>
    <w:rsid w:val="005250F2"/>
    <w:rsid w:val="005275BC"/>
    <w:rsid w:val="005300A8"/>
    <w:rsid w:val="005301F8"/>
    <w:rsid w:val="005322C0"/>
    <w:rsid w:val="00535FB2"/>
    <w:rsid w:val="0053668B"/>
    <w:rsid w:val="005372D8"/>
    <w:rsid w:val="0054311D"/>
    <w:rsid w:val="00545FC2"/>
    <w:rsid w:val="005472B5"/>
    <w:rsid w:val="00547EEF"/>
    <w:rsid w:val="0055305E"/>
    <w:rsid w:val="005545A5"/>
    <w:rsid w:val="005550B5"/>
    <w:rsid w:val="00563105"/>
    <w:rsid w:val="00582F3E"/>
    <w:rsid w:val="0058373F"/>
    <w:rsid w:val="00583853"/>
    <w:rsid w:val="005966D0"/>
    <w:rsid w:val="005A1D84"/>
    <w:rsid w:val="005A2D16"/>
    <w:rsid w:val="005A3773"/>
    <w:rsid w:val="005A70EA"/>
    <w:rsid w:val="005B055E"/>
    <w:rsid w:val="005B0BB9"/>
    <w:rsid w:val="005B1D98"/>
    <w:rsid w:val="005B315C"/>
    <w:rsid w:val="005B4437"/>
    <w:rsid w:val="005B52C8"/>
    <w:rsid w:val="005B5696"/>
    <w:rsid w:val="005B5FDE"/>
    <w:rsid w:val="005C29DA"/>
    <w:rsid w:val="005C3963"/>
    <w:rsid w:val="005C3FBC"/>
    <w:rsid w:val="005C54A0"/>
    <w:rsid w:val="005C67DC"/>
    <w:rsid w:val="005D0041"/>
    <w:rsid w:val="005D1840"/>
    <w:rsid w:val="005D1844"/>
    <w:rsid w:val="005D26FD"/>
    <w:rsid w:val="005D35E4"/>
    <w:rsid w:val="005D6F5F"/>
    <w:rsid w:val="005D7910"/>
    <w:rsid w:val="005E04E8"/>
    <w:rsid w:val="005E4232"/>
    <w:rsid w:val="005E4B60"/>
    <w:rsid w:val="005E79F6"/>
    <w:rsid w:val="005F4B8B"/>
    <w:rsid w:val="005F5DA8"/>
    <w:rsid w:val="005F6FA2"/>
    <w:rsid w:val="005F78F0"/>
    <w:rsid w:val="00602713"/>
    <w:rsid w:val="0060445F"/>
    <w:rsid w:val="006076CB"/>
    <w:rsid w:val="00607A93"/>
    <w:rsid w:val="00612255"/>
    <w:rsid w:val="00612770"/>
    <w:rsid w:val="00613CDB"/>
    <w:rsid w:val="00615137"/>
    <w:rsid w:val="00620B4F"/>
    <w:rsid w:val="0062154F"/>
    <w:rsid w:val="006216C6"/>
    <w:rsid w:val="006220E4"/>
    <w:rsid w:val="00622915"/>
    <w:rsid w:val="00625DE6"/>
    <w:rsid w:val="00631A8C"/>
    <w:rsid w:val="0063323B"/>
    <w:rsid w:val="0063333E"/>
    <w:rsid w:val="00633A40"/>
    <w:rsid w:val="00634D1E"/>
    <w:rsid w:val="00636F27"/>
    <w:rsid w:val="006419C2"/>
    <w:rsid w:val="00643646"/>
    <w:rsid w:val="00643802"/>
    <w:rsid w:val="00644112"/>
    <w:rsid w:val="00645606"/>
    <w:rsid w:val="006475ED"/>
    <w:rsid w:val="00650A2F"/>
    <w:rsid w:val="00651CA2"/>
    <w:rsid w:val="00652154"/>
    <w:rsid w:val="00653D60"/>
    <w:rsid w:val="00655641"/>
    <w:rsid w:val="00660D05"/>
    <w:rsid w:val="00663C32"/>
    <w:rsid w:val="00670B33"/>
    <w:rsid w:val="00671D9A"/>
    <w:rsid w:val="00673952"/>
    <w:rsid w:val="00675B5B"/>
    <w:rsid w:val="00680562"/>
    <w:rsid w:val="00681821"/>
    <w:rsid w:val="00683327"/>
    <w:rsid w:val="006836C8"/>
    <w:rsid w:val="00686C9D"/>
    <w:rsid w:val="00690043"/>
    <w:rsid w:val="0069460E"/>
    <w:rsid w:val="006A107A"/>
    <w:rsid w:val="006A3B8D"/>
    <w:rsid w:val="006A7FC5"/>
    <w:rsid w:val="006B2D5B"/>
    <w:rsid w:val="006B4D73"/>
    <w:rsid w:val="006B6774"/>
    <w:rsid w:val="006B7D14"/>
    <w:rsid w:val="006C1112"/>
    <w:rsid w:val="006C2885"/>
    <w:rsid w:val="006C2DAA"/>
    <w:rsid w:val="006C396A"/>
    <w:rsid w:val="006C53D4"/>
    <w:rsid w:val="006C580D"/>
    <w:rsid w:val="006C7ABE"/>
    <w:rsid w:val="006D39E7"/>
    <w:rsid w:val="006D4BCE"/>
    <w:rsid w:val="006D51D5"/>
    <w:rsid w:val="006D56F5"/>
    <w:rsid w:val="006D5B93"/>
    <w:rsid w:val="006D64CA"/>
    <w:rsid w:val="006D7F88"/>
    <w:rsid w:val="006E03ED"/>
    <w:rsid w:val="006E06EC"/>
    <w:rsid w:val="006E7788"/>
    <w:rsid w:val="006F072C"/>
    <w:rsid w:val="006F0A83"/>
    <w:rsid w:val="006F0E41"/>
    <w:rsid w:val="006F3BEB"/>
    <w:rsid w:val="006F400D"/>
    <w:rsid w:val="00704154"/>
    <w:rsid w:val="00711698"/>
    <w:rsid w:val="007117F5"/>
    <w:rsid w:val="00712A6E"/>
    <w:rsid w:val="00712B2D"/>
    <w:rsid w:val="0071534E"/>
    <w:rsid w:val="00721BE3"/>
    <w:rsid w:val="00722482"/>
    <w:rsid w:val="00723860"/>
    <w:rsid w:val="00724E6D"/>
    <w:rsid w:val="00725A7D"/>
    <w:rsid w:val="0073085C"/>
    <w:rsid w:val="00733784"/>
    <w:rsid w:val="00736665"/>
    <w:rsid w:val="007369F0"/>
    <w:rsid w:val="00740AC0"/>
    <w:rsid w:val="00741EB0"/>
    <w:rsid w:val="0074399C"/>
    <w:rsid w:val="0074490B"/>
    <w:rsid w:val="00746505"/>
    <w:rsid w:val="00751C21"/>
    <w:rsid w:val="007529EE"/>
    <w:rsid w:val="00766430"/>
    <w:rsid w:val="00770DAA"/>
    <w:rsid w:val="00772E81"/>
    <w:rsid w:val="007738F1"/>
    <w:rsid w:val="00774F7D"/>
    <w:rsid w:val="00775A17"/>
    <w:rsid w:val="00775D5D"/>
    <w:rsid w:val="007833FA"/>
    <w:rsid w:val="00784001"/>
    <w:rsid w:val="00784B93"/>
    <w:rsid w:val="00790BB3"/>
    <w:rsid w:val="0079178A"/>
    <w:rsid w:val="00792043"/>
    <w:rsid w:val="00797422"/>
    <w:rsid w:val="00797EDD"/>
    <w:rsid w:val="007A1A04"/>
    <w:rsid w:val="007A5458"/>
    <w:rsid w:val="007B0322"/>
    <w:rsid w:val="007B6CE7"/>
    <w:rsid w:val="007C01B6"/>
    <w:rsid w:val="007C0A8D"/>
    <w:rsid w:val="007C0E3F"/>
    <w:rsid w:val="007C10DF"/>
    <w:rsid w:val="007C206C"/>
    <w:rsid w:val="007C5729"/>
    <w:rsid w:val="007C5C1F"/>
    <w:rsid w:val="007C6009"/>
    <w:rsid w:val="007D4A58"/>
    <w:rsid w:val="007D59A7"/>
    <w:rsid w:val="007D68FC"/>
    <w:rsid w:val="007E0D9F"/>
    <w:rsid w:val="007E14FA"/>
    <w:rsid w:val="007E77BC"/>
    <w:rsid w:val="007F025D"/>
    <w:rsid w:val="007F08D9"/>
    <w:rsid w:val="007F4A9B"/>
    <w:rsid w:val="007F6623"/>
    <w:rsid w:val="00800305"/>
    <w:rsid w:val="0080471D"/>
    <w:rsid w:val="00805026"/>
    <w:rsid w:val="008111E4"/>
    <w:rsid w:val="008122B3"/>
    <w:rsid w:val="0081301C"/>
    <w:rsid w:val="00814D86"/>
    <w:rsid w:val="00816A92"/>
    <w:rsid w:val="00817DD6"/>
    <w:rsid w:val="00824297"/>
    <w:rsid w:val="008248D7"/>
    <w:rsid w:val="00824F1B"/>
    <w:rsid w:val="00824FF9"/>
    <w:rsid w:val="008363E1"/>
    <w:rsid w:val="00836823"/>
    <w:rsid w:val="008374A0"/>
    <w:rsid w:val="00837718"/>
    <w:rsid w:val="00842C90"/>
    <w:rsid w:val="00844901"/>
    <w:rsid w:val="0084695C"/>
    <w:rsid w:val="008479F2"/>
    <w:rsid w:val="00854A0B"/>
    <w:rsid w:val="00854E37"/>
    <w:rsid w:val="00855F08"/>
    <w:rsid w:val="00857939"/>
    <w:rsid w:val="008604E9"/>
    <w:rsid w:val="008629A9"/>
    <w:rsid w:val="00863462"/>
    <w:rsid w:val="008674CB"/>
    <w:rsid w:val="008676EC"/>
    <w:rsid w:val="00872917"/>
    <w:rsid w:val="008753CC"/>
    <w:rsid w:val="0088005A"/>
    <w:rsid w:val="0088160D"/>
    <w:rsid w:val="008847C9"/>
    <w:rsid w:val="00885117"/>
    <w:rsid w:val="0088513A"/>
    <w:rsid w:val="00887356"/>
    <w:rsid w:val="00891849"/>
    <w:rsid w:val="008936D9"/>
    <w:rsid w:val="00893C19"/>
    <w:rsid w:val="0089530B"/>
    <w:rsid w:val="008A166B"/>
    <w:rsid w:val="008A3406"/>
    <w:rsid w:val="008B359A"/>
    <w:rsid w:val="008B49BD"/>
    <w:rsid w:val="008B64E5"/>
    <w:rsid w:val="008C12E5"/>
    <w:rsid w:val="008C1787"/>
    <w:rsid w:val="008C2527"/>
    <w:rsid w:val="008C2BDA"/>
    <w:rsid w:val="008C6B3E"/>
    <w:rsid w:val="008D1013"/>
    <w:rsid w:val="008D2269"/>
    <w:rsid w:val="008D6416"/>
    <w:rsid w:val="008D6C8D"/>
    <w:rsid w:val="008E2B54"/>
    <w:rsid w:val="008E3767"/>
    <w:rsid w:val="008E4404"/>
    <w:rsid w:val="008E58C7"/>
    <w:rsid w:val="008E6B16"/>
    <w:rsid w:val="008F212C"/>
    <w:rsid w:val="008F233F"/>
    <w:rsid w:val="008F320C"/>
    <w:rsid w:val="008F49B4"/>
    <w:rsid w:val="008F5021"/>
    <w:rsid w:val="008F7F6F"/>
    <w:rsid w:val="00900AA7"/>
    <w:rsid w:val="009013B9"/>
    <w:rsid w:val="00901C4D"/>
    <w:rsid w:val="00902305"/>
    <w:rsid w:val="0090536E"/>
    <w:rsid w:val="00906DD7"/>
    <w:rsid w:val="00907524"/>
    <w:rsid w:val="0091379B"/>
    <w:rsid w:val="00913C27"/>
    <w:rsid w:val="00916448"/>
    <w:rsid w:val="00923B52"/>
    <w:rsid w:val="00926A53"/>
    <w:rsid w:val="00932884"/>
    <w:rsid w:val="00932AF5"/>
    <w:rsid w:val="00940CFF"/>
    <w:rsid w:val="00943573"/>
    <w:rsid w:val="00943B49"/>
    <w:rsid w:val="00943CF7"/>
    <w:rsid w:val="00944AD6"/>
    <w:rsid w:val="00945DA1"/>
    <w:rsid w:val="00947C5E"/>
    <w:rsid w:val="009513F7"/>
    <w:rsid w:val="0095293F"/>
    <w:rsid w:val="00953A4F"/>
    <w:rsid w:val="009545CB"/>
    <w:rsid w:val="00954E8C"/>
    <w:rsid w:val="00957446"/>
    <w:rsid w:val="009666F0"/>
    <w:rsid w:val="00967FD4"/>
    <w:rsid w:val="009700F1"/>
    <w:rsid w:val="00970FD4"/>
    <w:rsid w:val="00971945"/>
    <w:rsid w:val="00971B61"/>
    <w:rsid w:val="00976F32"/>
    <w:rsid w:val="009806C9"/>
    <w:rsid w:val="00980C31"/>
    <w:rsid w:val="00987262"/>
    <w:rsid w:val="009948C2"/>
    <w:rsid w:val="00995245"/>
    <w:rsid w:val="009955FF"/>
    <w:rsid w:val="009968B5"/>
    <w:rsid w:val="009A02AE"/>
    <w:rsid w:val="009A3007"/>
    <w:rsid w:val="009A7C78"/>
    <w:rsid w:val="009B0418"/>
    <w:rsid w:val="009B236E"/>
    <w:rsid w:val="009B5125"/>
    <w:rsid w:val="009B62F7"/>
    <w:rsid w:val="009C11AD"/>
    <w:rsid w:val="009D2039"/>
    <w:rsid w:val="009D259D"/>
    <w:rsid w:val="009D6CFC"/>
    <w:rsid w:val="009D76F9"/>
    <w:rsid w:val="009E1315"/>
    <w:rsid w:val="009E27EB"/>
    <w:rsid w:val="009E4CE8"/>
    <w:rsid w:val="009E642A"/>
    <w:rsid w:val="009F09A5"/>
    <w:rsid w:val="009F1349"/>
    <w:rsid w:val="009F36E8"/>
    <w:rsid w:val="009F7BC2"/>
    <w:rsid w:val="00A00AE4"/>
    <w:rsid w:val="00A05769"/>
    <w:rsid w:val="00A10C96"/>
    <w:rsid w:val="00A13C2E"/>
    <w:rsid w:val="00A167D3"/>
    <w:rsid w:val="00A2295F"/>
    <w:rsid w:val="00A2404D"/>
    <w:rsid w:val="00A26311"/>
    <w:rsid w:val="00A2695F"/>
    <w:rsid w:val="00A309E4"/>
    <w:rsid w:val="00A30B0E"/>
    <w:rsid w:val="00A32930"/>
    <w:rsid w:val="00A34263"/>
    <w:rsid w:val="00A43288"/>
    <w:rsid w:val="00A43E1E"/>
    <w:rsid w:val="00A46F11"/>
    <w:rsid w:val="00A50D9D"/>
    <w:rsid w:val="00A51B7A"/>
    <w:rsid w:val="00A53000"/>
    <w:rsid w:val="00A545C6"/>
    <w:rsid w:val="00A54B3C"/>
    <w:rsid w:val="00A574C4"/>
    <w:rsid w:val="00A62777"/>
    <w:rsid w:val="00A64670"/>
    <w:rsid w:val="00A652D0"/>
    <w:rsid w:val="00A674AF"/>
    <w:rsid w:val="00A70BB3"/>
    <w:rsid w:val="00A7178A"/>
    <w:rsid w:val="00A733C3"/>
    <w:rsid w:val="00A74E60"/>
    <w:rsid w:val="00A75F87"/>
    <w:rsid w:val="00A76BB8"/>
    <w:rsid w:val="00A770DC"/>
    <w:rsid w:val="00A82503"/>
    <w:rsid w:val="00A876D5"/>
    <w:rsid w:val="00A92DE5"/>
    <w:rsid w:val="00A93F77"/>
    <w:rsid w:val="00A95271"/>
    <w:rsid w:val="00A95D8B"/>
    <w:rsid w:val="00A960A8"/>
    <w:rsid w:val="00A967B2"/>
    <w:rsid w:val="00AA0365"/>
    <w:rsid w:val="00AA11D8"/>
    <w:rsid w:val="00AA162E"/>
    <w:rsid w:val="00AA32F1"/>
    <w:rsid w:val="00AB0E7C"/>
    <w:rsid w:val="00AB10CC"/>
    <w:rsid w:val="00AB1A79"/>
    <w:rsid w:val="00AB6526"/>
    <w:rsid w:val="00AC0270"/>
    <w:rsid w:val="00AC3EA3"/>
    <w:rsid w:val="00AC5832"/>
    <w:rsid w:val="00AC65A0"/>
    <w:rsid w:val="00AC792D"/>
    <w:rsid w:val="00AD04D9"/>
    <w:rsid w:val="00AD2316"/>
    <w:rsid w:val="00AD528E"/>
    <w:rsid w:val="00AD7A77"/>
    <w:rsid w:val="00AE2061"/>
    <w:rsid w:val="00AE330D"/>
    <w:rsid w:val="00AF352C"/>
    <w:rsid w:val="00B0226A"/>
    <w:rsid w:val="00B0333C"/>
    <w:rsid w:val="00B05E8F"/>
    <w:rsid w:val="00B05FDF"/>
    <w:rsid w:val="00B104B3"/>
    <w:rsid w:val="00B135CB"/>
    <w:rsid w:val="00B145B3"/>
    <w:rsid w:val="00B15F73"/>
    <w:rsid w:val="00B166E8"/>
    <w:rsid w:val="00B247FA"/>
    <w:rsid w:val="00B33434"/>
    <w:rsid w:val="00B40763"/>
    <w:rsid w:val="00B4246E"/>
    <w:rsid w:val="00B51DDE"/>
    <w:rsid w:val="00B54785"/>
    <w:rsid w:val="00B57B53"/>
    <w:rsid w:val="00B613BD"/>
    <w:rsid w:val="00B6320D"/>
    <w:rsid w:val="00B63B9D"/>
    <w:rsid w:val="00B657B8"/>
    <w:rsid w:val="00B660B2"/>
    <w:rsid w:val="00B66866"/>
    <w:rsid w:val="00B66C66"/>
    <w:rsid w:val="00B703C2"/>
    <w:rsid w:val="00B7198F"/>
    <w:rsid w:val="00B742CD"/>
    <w:rsid w:val="00B75CED"/>
    <w:rsid w:val="00B825FE"/>
    <w:rsid w:val="00B84920"/>
    <w:rsid w:val="00B84AFB"/>
    <w:rsid w:val="00B8556A"/>
    <w:rsid w:val="00B90675"/>
    <w:rsid w:val="00B90F82"/>
    <w:rsid w:val="00B93AFD"/>
    <w:rsid w:val="00BA1CA0"/>
    <w:rsid w:val="00BA5736"/>
    <w:rsid w:val="00BB50DD"/>
    <w:rsid w:val="00BB6F6B"/>
    <w:rsid w:val="00BC0DA7"/>
    <w:rsid w:val="00BC1F6A"/>
    <w:rsid w:val="00BC23CF"/>
    <w:rsid w:val="00BC2677"/>
    <w:rsid w:val="00BC5652"/>
    <w:rsid w:val="00BC57B2"/>
    <w:rsid w:val="00BC6C21"/>
    <w:rsid w:val="00BD0E34"/>
    <w:rsid w:val="00BD12E1"/>
    <w:rsid w:val="00BD52CB"/>
    <w:rsid w:val="00BD697E"/>
    <w:rsid w:val="00BD769F"/>
    <w:rsid w:val="00BE418B"/>
    <w:rsid w:val="00BF1166"/>
    <w:rsid w:val="00BF3CEC"/>
    <w:rsid w:val="00BF6DF1"/>
    <w:rsid w:val="00BF782B"/>
    <w:rsid w:val="00BF7FE6"/>
    <w:rsid w:val="00C012A3"/>
    <w:rsid w:val="00C04BBA"/>
    <w:rsid w:val="00C07193"/>
    <w:rsid w:val="00C077D5"/>
    <w:rsid w:val="00C07A4D"/>
    <w:rsid w:val="00C10C99"/>
    <w:rsid w:val="00C15A7A"/>
    <w:rsid w:val="00C16F19"/>
    <w:rsid w:val="00C17FDA"/>
    <w:rsid w:val="00C20166"/>
    <w:rsid w:val="00C2295D"/>
    <w:rsid w:val="00C27B49"/>
    <w:rsid w:val="00C30524"/>
    <w:rsid w:val="00C3125D"/>
    <w:rsid w:val="00C34E7B"/>
    <w:rsid w:val="00C36DBF"/>
    <w:rsid w:val="00C40E59"/>
    <w:rsid w:val="00C41DAD"/>
    <w:rsid w:val="00C46734"/>
    <w:rsid w:val="00C47AA1"/>
    <w:rsid w:val="00C516EB"/>
    <w:rsid w:val="00C5192C"/>
    <w:rsid w:val="00C52A7B"/>
    <w:rsid w:val="00C52CD4"/>
    <w:rsid w:val="00C54CA6"/>
    <w:rsid w:val="00C57338"/>
    <w:rsid w:val="00C6324C"/>
    <w:rsid w:val="00C634EF"/>
    <w:rsid w:val="00C679AA"/>
    <w:rsid w:val="00C70021"/>
    <w:rsid w:val="00C70DB3"/>
    <w:rsid w:val="00C724CF"/>
    <w:rsid w:val="00C73092"/>
    <w:rsid w:val="00C7523A"/>
    <w:rsid w:val="00C75972"/>
    <w:rsid w:val="00C815C6"/>
    <w:rsid w:val="00C81FB7"/>
    <w:rsid w:val="00C82299"/>
    <w:rsid w:val="00C82792"/>
    <w:rsid w:val="00C82A08"/>
    <w:rsid w:val="00C82A3B"/>
    <w:rsid w:val="00C84176"/>
    <w:rsid w:val="00C8612B"/>
    <w:rsid w:val="00C9410F"/>
    <w:rsid w:val="00C948FD"/>
    <w:rsid w:val="00C950A4"/>
    <w:rsid w:val="00C97C9F"/>
    <w:rsid w:val="00CA2598"/>
    <w:rsid w:val="00CA4537"/>
    <w:rsid w:val="00CA78C7"/>
    <w:rsid w:val="00CB233B"/>
    <w:rsid w:val="00CB43D5"/>
    <w:rsid w:val="00CB57A5"/>
    <w:rsid w:val="00CB5C2D"/>
    <w:rsid w:val="00CC0289"/>
    <w:rsid w:val="00CC2326"/>
    <w:rsid w:val="00CC2BAB"/>
    <w:rsid w:val="00CC317C"/>
    <w:rsid w:val="00CC3DB1"/>
    <w:rsid w:val="00CC76F9"/>
    <w:rsid w:val="00CC79FE"/>
    <w:rsid w:val="00CD066B"/>
    <w:rsid w:val="00CD173D"/>
    <w:rsid w:val="00CD1A80"/>
    <w:rsid w:val="00CD46E2"/>
    <w:rsid w:val="00CD7859"/>
    <w:rsid w:val="00CD7DE8"/>
    <w:rsid w:val="00CD7E7C"/>
    <w:rsid w:val="00CE1624"/>
    <w:rsid w:val="00CE2FC9"/>
    <w:rsid w:val="00CE31F0"/>
    <w:rsid w:val="00CE37B2"/>
    <w:rsid w:val="00CE3A2E"/>
    <w:rsid w:val="00CE4B9F"/>
    <w:rsid w:val="00CE4D41"/>
    <w:rsid w:val="00CE6BBB"/>
    <w:rsid w:val="00CF1ABF"/>
    <w:rsid w:val="00CF4050"/>
    <w:rsid w:val="00D002C6"/>
    <w:rsid w:val="00D00507"/>
    <w:rsid w:val="00D00AC0"/>
    <w:rsid w:val="00D00D0B"/>
    <w:rsid w:val="00D02389"/>
    <w:rsid w:val="00D04B69"/>
    <w:rsid w:val="00D07647"/>
    <w:rsid w:val="00D14630"/>
    <w:rsid w:val="00D14991"/>
    <w:rsid w:val="00D15521"/>
    <w:rsid w:val="00D15B1D"/>
    <w:rsid w:val="00D22643"/>
    <w:rsid w:val="00D22FD7"/>
    <w:rsid w:val="00D27350"/>
    <w:rsid w:val="00D30198"/>
    <w:rsid w:val="00D33E36"/>
    <w:rsid w:val="00D379B0"/>
    <w:rsid w:val="00D37B39"/>
    <w:rsid w:val="00D4001F"/>
    <w:rsid w:val="00D4178A"/>
    <w:rsid w:val="00D478EF"/>
    <w:rsid w:val="00D520E5"/>
    <w:rsid w:val="00D52C51"/>
    <w:rsid w:val="00D537FA"/>
    <w:rsid w:val="00D55392"/>
    <w:rsid w:val="00D5547D"/>
    <w:rsid w:val="00D5613B"/>
    <w:rsid w:val="00D56ACD"/>
    <w:rsid w:val="00D60A3F"/>
    <w:rsid w:val="00D625BA"/>
    <w:rsid w:val="00D641C1"/>
    <w:rsid w:val="00D66C51"/>
    <w:rsid w:val="00D678F0"/>
    <w:rsid w:val="00D70B81"/>
    <w:rsid w:val="00D7137E"/>
    <w:rsid w:val="00D713F2"/>
    <w:rsid w:val="00D7519F"/>
    <w:rsid w:val="00D76840"/>
    <w:rsid w:val="00D77363"/>
    <w:rsid w:val="00D80250"/>
    <w:rsid w:val="00D80D99"/>
    <w:rsid w:val="00D811D0"/>
    <w:rsid w:val="00D857BD"/>
    <w:rsid w:val="00D86DE2"/>
    <w:rsid w:val="00D86E69"/>
    <w:rsid w:val="00D8729F"/>
    <w:rsid w:val="00D873F1"/>
    <w:rsid w:val="00D8794A"/>
    <w:rsid w:val="00D93D93"/>
    <w:rsid w:val="00D94406"/>
    <w:rsid w:val="00D9503C"/>
    <w:rsid w:val="00D959FF"/>
    <w:rsid w:val="00D97831"/>
    <w:rsid w:val="00DA23F3"/>
    <w:rsid w:val="00DB0E20"/>
    <w:rsid w:val="00DB1417"/>
    <w:rsid w:val="00DB6456"/>
    <w:rsid w:val="00DC167E"/>
    <w:rsid w:val="00DC274F"/>
    <w:rsid w:val="00DC4C73"/>
    <w:rsid w:val="00DD152C"/>
    <w:rsid w:val="00DD1F12"/>
    <w:rsid w:val="00DD4D43"/>
    <w:rsid w:val="00DD6B30"/>
    <w:rsid w:val="00DD73EF"/>
    <w:rsid w:val="00DD7AD9"/>
    <w:rsid w:val="00DE23E8"/>
    <w:rsid w:val="00DF5675"/>
    <w:rsid w:val="00E0128B"/>
    <w:rsid w:val="00E02007"/>
    <w:rsid w:val="00E04E70"/>
    <w:rsid w:val="00E05AEC"/>
    <w:rsid w:val="00E0646E"/>
    <w:rsid w:val="00E077C8"/>
    <w:rsid w:val="00E14CE9"/>
    <w:rsid w:val="00E14F90"/>
    <w:rsid w:val="00E1774E"/>
    <w:rsid w:val="00E21F5A"/>
    <w:rsid w:val="00E235B3"/>
    <w:rsid w:val="00E3231A"/>
    <w:rsid w:val="00E3312F"/>
    <w:rsid w:val="00E345DB"/>
    <w:rsid w:val="00E34FCE"/>
    <w:rsid w:val="00E357C9"/>
    <w:rsid w:val="00E3584D"/>
    <w:rsid w:val="00E40EC7"/>
    <w:rsid w:val="00E40F2D"/>
    <w:rsid w:val="00E41814"/>
    <w:rsid w:val="00E45815"/>
    <w:rsid w:val="00E4610A"/>
    <w:rsid w:val="00E54698"/>
    <w:rsid w:val="00E569B5"/>
    <w:rsid w:val="00E60968"/>
    <w:rsid w:val="00E60CF7"/>
    <w:rsid w:val="00E61B6C"/>
    <w:rsid w:val="00E642F2"/>
    <w:rsid w:val="00E64E17"/>
    <w:rsid w:val="00E70CB9"/>
    <w:rsid w:val="00E71116"/>
    <w:rsid w:val="00E71258"/>
    <w:rsid w:val="00E72545"/>
    <w:rsid w:val="00E732A0"/>
    <w:rsid w:val="00E83FB0"/>
    <w:rsid w:val="00E85130"/>
    <w:rsid w:val="00E859FD"/>
    <w:rsid w:val="00E872F3"/>
    <w:rsid w:val="00E87696"/>
    <w:rsid w:val="00E906E5"/>
    <w:rsid w:val="00E93A2B"/>
    <w:rsid w:val="00E93DB3"/>
    <w:rsid w:val="00E95FF3"/>
    <w:rsid w:val="00EA2F1A"/>
    <w:rsid w:val="00EA3D3C"/>
    <w:rsid w:val="00EB09EF"/>
    <w:rsid w:val="00EB271B"/>
    <w:rsid w:val="00EB2C7D"/>
    <w:rsid w:val="00EB42E1"/>
    <w:rsid w:val="00EB5641"/>
    <w:rsid w:val="00EC28DE"/>
    <w:rsid w:val="00EC37EC"/>
    <w:rsid w:val="00EC4B18"/>
    <w:rsid w:val="00EC7CC3"/>
    <w:rsid w:val="00ED2507"/>
    <w:rsid w:val="00ED29DE"/>
    <w:rsid w:val="00ED5FED"/>
    <w:rsid w:val="00EE30AC"/>
    <w:rsid w:val="00EE4A11"/>
    <w:rsid w:val="00EE513F"/>
    <w:rsid w:val="00EF117C"/>
    <w:rsid w:val="00EF7D96"/>
    <w:rsid w:val="00F02FC6"/>
    <w:rsid w:val="00F05407"/>
    <w:rsid w:val="00F074D9"/>
    <w:rsid w:val="00F1068F"/>
    <w:rsid w:val="00F13EAD"/>
    <w:rsid w:val="00F16233"/>
    <w:rsid w:val="00F21BB9"/>
    <w:rsid w:val="00F2421A"/>
    <w:rsid w:val="00F255B8"/>
    <w:rsid w:val="00F2711F"/>
    <w:rsid w:val="00F27230"/>
    <w:rsid w:val="00F27C88"/>
    <w:rsid w:val="00F302AC"/>
    <w:rsid w:val="00F30B05"/>
    <w:rsid w:val="00F33ACA"/>
    <w:rsid w:val="00F4097F"/>
    <w:rsid w:val="00F4185C"/>
    <w:rsid w:val="00F43731"/>
    <w:rsid w:val="00F462F5"/>
    <w:rsid w:val="00F46494"/>
    <w:rsid w:val="00F551D4"/>
    <w:rsid w:val="00F558AB"/>
    <w:rsid w:val="00F562B4"/>
    <w:rsid w:val="00F57335"/>
    <w:rsid w:val="00F61CC6"/>
    <w:rsid w:val="00F61D89"/>
    <w:rsid w:val="00F65611"/>
    <w:rsid w:val="00F67BFF"/>
    <w:rsid w:val="00F73FA2"/>
    <w:rsid w:val="00F831B4"/>
    <w:rsid w:val="00F832C3"/>
    <w:rsid w:val="00F86ABB"/>
    <w:rsid w:val="00F87F1D"/>
    <w:rsid w:val="00F95163"/>
    <w:rsid w:val="00F95190"/>
    <w:rsid w:val="00F95532"/>
    <w:rsid w:val="00F958F2"/>
    <w:rsid w:val="00F97BB1"/>
    <w:rsid w:val="00FA073A"/>
    <w:rsid w:val="00FA107A"/>
    <w:rsid w:val="00FA2246"/>
    <w:rsid w:val="00FA538E"/>
    <w:rsid w:val="00FB04AE"/>
    <w:rsid w:val="00FB217D"/>
    <w:rsid w:val="00FC10A0"/>
    <w:rsid w:val="00FC47C8"/>
    <w:rsid w:val="00FC7078"/>
    <w:rsid w:val="00FD03DC"/>
    <w:rsid w:val="00FD09AF"/>
    <w:rsid w:val="00FD112D"/>
    <w:rsid w:val="00FD3985"/>
    <w:rsid w:val="00FD3CDF"/>
    <w:rsid w:val="00FD4C54"/>
    <w:rsid w:val="00FD6F15"/>
    <w:rsid w:val="00FD7648"/>
    <w:rsid w:val="00FE051C"/>
    <w:rsid w:val="00FE07A0"/>
    <w:rsid w:val="00FE09AD"/>
    <w:rsid w:val="00FE0C9E"/>
    <w:rsid w:val="00FE72DF"/>
    <w:rsid w:val="00FE7AB1"/>
    <w:rsid w:val="00FF1CD4"/>
    <w:rsid w:val="00FF26B2"/>
    <w:rsid w:val="00FF33C0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6AF276F6-158A-9F44-B9E2-E39274B5B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0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85E8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D7E7C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E8B"/>
    <w:rPr>
      <w:rFonts w:eastAsiaTheme="majorEastAsia" w:cstheme="majorBidi"/>
      <w:color w:val="243F60" w:themeColor="accent1" w:themeShade="7F"/>
      <w:sz w:val="24"/>
      <w:szCs w:val="24"/>
      <w:lang w:val="fr-FR" w:eastAsia="fr-FR"/>
    </w:rPr>
  </w:style>
  <w:style w:type="paragraph" w:customStyle="1" w:styleId="paragraph">
    <w:name w:val="paragraph"/>
    <w:basedOn w:val="Normal"/>
    <w:rsid w:val="00385E8B"/>
    <w:pPr>
      <w:spacing w:before="100" w:beforeAutospacing="1" w:after="100" w:afterAutospacing="1"/>
    </w:pPr>
  </w:style>
  <w:style w:type="character" w:customStyle="1" w:styleId="Mentionnonrsolue2">
    <w:name w:val="Mention non résolue2"/>
    <w:basedOn w:val="DefaultParagraphFont"/>
    <w:uiPriority w:val="99"/>
    <w:rsid w:val="007E14FA"/>
    <w:rPr>
      <w:color w:val="605E5C"/>
      <w:shd w:val="clear" w:color="auto" w:fill="E1DFDD"/>
    </w:rPr>
  </w:style>
  <w:style w:type="character" w:customStyle="1" w:styleId="ff8">
    <w:name w:val="ff8"/>
    <w:basedOn w:val="DefaultParagraphFont"/>
    <w:rsid w:val="003434D6"/>
  </w:style>
  <w:style w:type="character" w:customStyle="1" w:styleId="ls9">
    <w:name w:val="ls9"/>
    <w:basedOn w:val="DefaultParagraphFont"/>
    <w:rsid w:val="003434D6"/>
  </w:style>
  <w:style w:type="character" w:customStyle="1" w:styleId="ws46">
    <w:name w:val="ws46"/>
    <w:basedOn w:val="DefaultParagraphFont"/>
    <w:rsid w:val="003434D6"/>
  </w:style>
  <w:style w:type="character" w:customStyle="1" w:styleId="ws48">
    <w:name w:val="ws48"/>
    <w:basedOn w:val="DefaultParagraphFont"/>
    <w:rsid w:val="003434D6"/>
  </w:style>
  <w:style w:type="character" w:customStyle="1" w:styleId="fc0">
    <w:name w:val="fc0"/>
    <w:basedOn w:val="DefaultParagraphFont"/>
    <w:rsid w:val="003434D6"/>
  </w:style>
  <w:style w:type="character" w:customStyle="1" w:styleId="ws4a">
    <w:name w:val="ws4a"/>
    <w:basedOn w:val="DefaultParagraphFont"/>
    <w:rsid w:val="003434D6"/>
  </w:style>
  <w:style w:type="character" w:customStyle="1" w:styleId="st">
    <w:name w:val="st"/>
    <w:basedOn w:val="DefaultParagraphFont"/>
    <w:rsid w:val="008B64E5"/>
  </w:style>
  <w:style w:type="character" w:customStyle="1" w:styleId="text">
    <w:name w:val="text"/>
    <w:basedOn w:val="DefaultParagraphFont"/>
    <w:rsid w:val="002B75D7"/>
  </w:style>
  <w:style w:type="character" w:customStyle="1" w:styleId="author-ref">
    <w:name w:val="author-ref"/>
    <w:basedOn w:val="DefaultParagraphFont"/>
    <w:rsid w:val="002B75D7"/>
  </w:style>
  <w:style w:type="character" w:customStyle="1" w:styleId="title-text">
    <w:name w:val="title-text"/>
    <w:basedOn w:val="DefaultParagraphFont"/>
    <w:rsid w:val="002B75D7"/>
  </w:style>
  <w:style w:type="character" w:customStyle="1" w:styleId="al-author-name-more">
    <w:name w:val="al-author-name-more"/>
    <w:basedOn w:val="DefaultParagraphFont"/>
    <w:rsid w:val="004D7BAF"/>
  </w:style>
  <w:style w:type="character" w:customStyle="1" w:styleId="delimiter">
    <w:name w:val="delimiter"/>
    <w:basedOn w:val="DefaultParagraphFont"/>
    <w:rsid w:val="004D7BAF"/>
  </w:style>
  <w:style w:type="character" w:styleId="UnresolvedMention">
    <w:name w:val="Unresolved Mention"/>
    <w:basedOn w:val="DefaultParagraphFont"/>
    <w:uiPriority w:val="99"/>
    <w:rsid w:val="00C7523A"/>
    <w:rPr>
      <w:color w:val="605E5C"/>
      <w:shd w:val="clear" w:color="auto" w:fill="E1DFDD"/>
    </w:rPr>
  </w:style>
  <w:style w:type="character" w:customStyle="1" w:styleId="linkify">
    <w:name w:val="linkify"/>
    <w:basedOn w:val="DefaultParagraphFont"/>
    <w:rsid w:val="00C7523A"/>
  </w:style>
  <w:style w:type="paragraph" w:customStyle="1" w:styleId="Bibliographie1">
    <w:name w:val="Bibliographie1"/>
    <w:basedOn w:val="Normal"/>
    <w:link w:val="BibliographyCar"/>
    <w:rsid w:val="00C10C99"/>
    <w:pPr>
      <w:tabs>
        <w:tab w:val="left" w:pos="500"/>
      </w:tabs>
      <w:spacing w:after="240"/>
      <w:ind w:left="504" w:hanging="504"/>
    </w:pPr>
    <w:rPr>
      <w:noProof/>
      <w:lang w:val="en-US" w:eastAsia="en-US"/>
    </w:rPr>
  </w:style>
  <w:style w:type="character" w:customStyle="1" w:styleId="BibliographyCar">
    <w:name w:val="Bibliography Car"/>
    <w:basedOn w:val="DefaultParagraphFont"/>
    <w:link w:val="Bibliographie1"/>
    <w:rsid w:val="00C10C99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8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1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88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8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7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2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6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0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7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5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1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2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15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8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2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7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6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1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5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2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0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6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64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8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3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2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8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0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15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3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1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5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6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4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0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6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9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1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3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5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7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0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8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8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8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25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0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6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3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0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19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8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7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7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8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6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1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5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65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8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8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4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5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0119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926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304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924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480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035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543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420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420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356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3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2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6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4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-public.pks.mpg.de/cgi-bin/hgTracks?db=HLmolMol2" TargetMode="External"/><Relationship Id="rId13" Type="http://schemas.openxmlformats.org/officeDocument/2006/relationships/hyperlink" Target="https://genome-public.pks.mpg.de/cgi-bin/hgTracks?db=HLpipKuh2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hyperlink" Target="https://genome-public.pks.mpg.de/cgi-bin/hgTracks?db=HLpipKuh2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genome-public.pks.mpg.de/cgi-bin/hgTracks?db=HLrouAeg4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enome-public.pks.mpg.de/cgi-bin/hgTracks?db=HLphyDis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genome-public.pks.mpg.de/cgi-bin/hgTracks?db=HLrhiFer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genome-public.pks.mpg.de/cgi-bin/hgTracks?db=HLphyDis3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enome-public.pks.mpg.de/cgi-bin/hgTracks?db=HLmyoMyo6" TargetMode="External"/><Relationship Id="rId14" Type="http://schemas.openxmlformats.org/officeDocument/2006/relationships/hyperlink" Target="https://genome-public.pks.mpg.de/cgi-bin/hgTracks?db=HLrhiFer5" TargetMode="Externa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A88EAB-AD94-FE46-B822-5C3260473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3</Pages>
  <Words>1698</Words>
  <Characters>9684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 CBGP</Company>
  <LinksUpToDate>false</LinksUpToDate>
  <CharactersWithSpaces>1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 Jacquet</dc:creator>
  <cp:lastModifiedBy>Naimeng Liu</cp:lastModifiedBy>
  <cp:revision>3</cp:revision>
  <cp:lastPrinted>2020-09-11T13:31:00Z</cp:lastPrinted>
  <dcterms:created xsi:type="dcterms:W3CDTF">2020-12-01T15:49:00Z</dcterms:created>
  <dcterms:modified xsi:type="dcterms:W3CDTF">2020-12-0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frontiers</vt:lpwstr>
  </property>
  <property fmtid="{D5CDD505-2E9C-101B-9397-08002B2CF9AE}" pid="17" name="Mendeley Recent Style Name 7_1">
    <vt:lpwstr>Frontiers journal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185c4a4-824c-3404-ad42-d839e124fc21</vt:lpwstr>
  </property>
  <property fmtid="{D5CDD505-2E9C-101B-9397-08002B2CF9AE}" pid="24" name="Mendeley Citation Style_1">
    <vt:lpwstr>http://www.zotero.org/styles/frontiers-in-immunology</vt:lpwstr>
  </property>
  <property fmtid="{D5CDD505-2E9C-101B-9397-08002B2CF9AE}" pid="25" name="ZOTERO_PREF_1">
    <vt:lpwstr>&lt;data data-version="3" zotero-version="5.0.90"&gt;&lt;session id="m3pokW5P"/&gt;&lt;style id="http://www.zotero.org/styles/frontiers-in-immunology" hasBibliography="1" bibliographyStyleHasBeenSet="1"/&gt;&lt;prefs&gt;&lt;pref name="fieldType" value="Field"/&gt;&lt;pref name="dontAskDe</vt:lpwstr>
  </property>
  <property fmtid="{D5CDD505-2E9C-101B-9397-08002B2CF9AE}" pid="26" name="ZOTERO_PREF_2">
    <vt:lpwstr>layCitationUpdates" value="true"/&gt;&lt;/prefs&gt;&lt;/data&gt;</vt:lpwstr>
  </property>
</Properties>
</file>